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CAE338" w14:textId="77777777" w:rsidR="004C3823" w:rsidRDefault="004C3823">
      <w:pPr>
        <w:spacing w:before="1"/>
        <w:rPr>
          <w:rFonts w:ascii="Times New Roman" w:eastAsia="Times New Roman" w:hAnsi="Times New Roman" w:cs="Times New Roman"/>
          <w:sz w:val="28"/>
          <w:szCs w:val="28"/>
        </w:rPr>
      </w:pPr>
    </w:p>
    <w:p w14:paraId="0AA3774F" w14:textId="63D35453" w:rsidR="004C3823" w:rsidRPr="008A20A3" w:rsidRDefault="004C3823">
      <w:pPr>
        <w:spacing w:before="1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8A20A3">
        <w:rPr>
          <w:rFonts w:ascii="Times New Roman" w:eastAsia="Times New Roman" w:hAnsi="Times New Roman" w:cs="Times New Roman"/>
          <w:b/>
          <w:bCs/>
          <w:sz w:val="20"/>
          <w:szCs w:val="20"/>
        </w:rPr>
        <w:t>Table S</w:t>
      </w:r>
      <w:proofErr w:type="gramStart"/>
      <w:r w:rsidRPr="008A20A3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1 </w:t>
      </w:r>
      <w:r w:rsidR="00D967DA" w:rsidRPr="008A20A3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8A20A3">
        <w:rPr>
          <w:rFonts w:ascii="Times New Roman" w:eastAsia="Times New Roman" w:hAnsi="Times New Roman" w:cs="Times New Roman"/>
          <w:b/>
          <w:bCs/>
          <w:sz w:val="20"/>
          <w:szCs w:val="20"/>
        </w:rPr>
        <w:t>High</w:t>
      </w:r>
      <w:proofErr w:type="gramEnd"/>
      <w:r w:rsidRPr="008A20A3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frequency SNP loci upstream of </w:t>
      </w:r>
      <w:r w:rsidRPr="008A20A3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  <w:t>SHOX</w:t>
      </w:r>
      <w:r w:rsidRPr="008A20A3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gene</w:t>
      </w:r>
    </w:p>
    <w:p w14:paraId="28D94451" w14:textId="77777777" w:rsidR="004C3823" w:rsidRPr="004C3823" w:rsidRDefault="004C3823">
      <w:pPr>
        <w:spacing w:before="1"/>
        <w:rPr>
          <w:rFonts w:ascii="Times New Roman" w:eastAsia="Times New Roman" w:hAnsi="Times New Roman" w:cs="Times New Roman"/>
        </w:rPr>
      </w:pPr>
    </w:p>
    <w:tbl>
      <w:tblPr>
        <w:tblStyle w:val="TableNormal"/>
        <w:tblW w:w="0" w:type="auto"/>
        <w:tblInd w:w="108" w:type="dxa"/>
        <w:tblLayout w:type="fixed"/>
        <w:tblLook w:val="01E0" w:firstRow="1" w:lastRow="1" w:firstColumn="1" w:lastColumn="1" w:noHBand="0" w:noVBand="0"/>
      </w:tblPr>
      <w:tblGrid>
        <w:gridCol w:w="1215"/>
        <w:gridCol w:w="896"/>
        <w:gridCol w:w="611"/>
        <w:gridCol w:w="1270"/>
        <w:gridCol w:w="419"/>
        <w:gridCol w:w="1985"/>
        <w:gridCol w:w="51"/>
        <w:gridCol w:w="761"/>
        <w:gridCol w:w="217"/>
        <w:gridCol w:w="798"/>
        <w:gridCol w:w="272"/>
        <w:gridCol w:w="1341"/>
      </w:tblGrid>
      <w:tr w:rsidR="00C0608B" w:rsidRPr="004211D6" w14:paraId="62DDA35C" w14:textId="77777777" w:rsidTr="004C3823">
        <w:trPr>
          <w:trHeight w:hRule="exact" w:val="253"/>
        </w:trPr>
        <w:tc>
          <w:tcPr>
            <w:tcW w:w="121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</w:tcPr>
          <w:p w14:paraId="7AAE23DF" w14:textId="77777777" w:rsidR="00C0608B" w:rsidRPr="004211D6" w:rsidRDefault="00DC426A" w:rsidP="004211D6">
            <w:pPr>
              <w:pStyle w:val="TableParagraph"/>
              <w:ind w:left="3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b/>
                <w:sz w:val="16"/>
                <w:szCs w:val="16"/>
              </w:rPr>
              <w:t>Probe</w:t>
            </w:r>
            <w:r w:rsidRPr="004211D6">
              <w:rPr>
                <w:rFonts w:ascii="Times New Roman" w:hAnsi="Times New Roman" w:cs="Times New Roman"/>
                <w:b/>
                <w:spacing w:val="-1"/>
                <w:sz w:val="16"/>
                <w:szCs w:val="16"/>
              </w:rPr>
              <w:t xml:space="preserve"> </w:t>
            </w:r>
            <w:r w:rsidRPr="004211D6">
              <w:rPr>
                <w:rFonts w:ascii="Times New Roman" w:hAnsi="Times New Roman" w:cs="Times New Roman"/>
                <w:b/>
                <w:sz w:val="16"/>
                <w:szCs w:val="16"/>
              </w:rPr>
              <w:t>ID</w:t>
            </w:r>
          </w:p>
        </w:tc>
        <w:tc>
          <w:tcPr>
            <w:tcW w:w="15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A30CB7" w14:textId="77777777" w:rsidR="00C0608B" w:rsidRPr="004211D6" w:rsidRDefault="00DC426A" w:rsidP="004211D6">
            <w:pPr>
              <w:pStyle w:val="TableParagraph"/>
              <w:ind w:left="93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b/>
                <w:sz w:val="16"/>
                <w:szCs w:val="16"/>
              </w:rPr>
              <w:t>Chromosome</w:t>
            </w:r>
          </w:p>
        </w:tc>
        <w:tc>
          <w:tcPr>
            <w:tcW w:w="16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2B6EC4" w14:textId="77777777" w:rsidR="00C0608B" w:rsidRPr="004211D6" w:rsidRDefault="00DC426A" w:rsidP="004211D6">
            <w:pPr>
              <w:pStyle w:val="TableParagraph"/>
              <w:ind w:left="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b/>
                <w:sz w:val="16"/>
                <w:szCs w:val="16"/>
              </w:rPr>
              <w:t>Position</w:t>
            </w:r>
            <w:r w:rsidRPr="004211D6">
              <w:rPr>
                <w:rFonts w:ascii="Times New Roman" w:hAnsi="Times New Roman" w:cs="Times New Roman"/>
                <w:b/>
                <w:spacing w:val="-1"/>
                <w:sz w:val="16"/>
                <w:szCs w:val="16"/>
              </w:rPr>
              <w:t xml:space="preserve"> </w:t>
            </w:r>
            <w:r w:rsidRPr="004211D6">
              <w:rPr>
                <w:rFonts w:ascii="Times New Roman" w:hAnsi="Times New Roman" w:cs="Times New Roman"/>
                <w:b/>
                <w:sz w:val="16"/>
                <w:szCs w:val="16"/>
              </w:rPr>
              <w:t>(hg19)</w:t>
            </w:r>
          </w:p>
        </w:tc>
        <w:tc>
          <w:tcPr>
            <w:tcW w:w="20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454E70" w14:textId="77777777" w:rsidR="00C0608B" w:rsidRPr="004211D6" w:rsidRDefault="00DC426A" w:rsidP="004211D6">
            <w:pPr>
              <w:pStyle w:val="TableParagraph"/>
              <w:ind w:left="9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b/>
                <w:sz w:val="16"/>
                <w:szCs w:val="16"/>
              </w:rPr>
              <w:t>Informative</w:t>
            </w:r>
          </w:p>
        </w:tc>
        <w:tc>
          <w:tcPr>
            <w:tcW w:w="9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DEF47A" w14:textId="77777777" w:rsidR="00C0608B" w:rsidRPr="004211D6" w:rsidRDefault="00DC426A" w:rsidP="004211D6">
            <w:pPr>
              <w:pStyle w:val="TableParagraph"/>
              <w:ind w:left="11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b/>
                <w:sz w:val="16"/>
                <w:szCs w:val="16"/>
              </w:rPr>
              <w:t>Father*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55EBB2" w14:textId="77777777" w:rsidR="00C0608B" w:rsidRPr="004211D6" w:rsidRDefault="00DC426A" w:rsidP="004211D6">
            <w:pPr>
              <w:pStyle w:val="TableParagraph"/>
              <w:ind w:left="133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b/>
                <w:sz w:val="16"/>
                <w:szCs w:val="16"/>
              </w:rPr>
              <w:t>Mother*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</w:tcPr>
          <w:p w14:paraId="704003C6" w14:textId="77777777" w:rsidR="00C0608B" w:rsidRPr="004211D6" w:rsidRDefault="00DC426A" w:rsidP="004211D6">
            <w:pPr>
              <w:pStyle w:val="TableParagraph"/>
              <w:ind w:left="9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b/>
                <w:sz w:val="16"/>
                <w:szCs w:val="16"/>
              </w:rPr>
              <w:t>Reference*</w:t>
            </w:r>
          </w:p>
        </w:tc>
      </w:tr>
      <w:tr w:rsidR="00C0608B" w:rsidRPr="004211D6" w14:paraId="2EF8C557" w14:textId="77777777" w:rsidTr="004C3823">
        <w:trPr>
          <w:trHeight w:hRule="exact" w:val="250"/>
        </w:trPr>
        <w:tc>
          <w:tcPr>
            <w:tcW w:w="1215" w:type="dxa"/>
            <w:tcBorders>
              <w:top w:val="single" w:sz="4" w:space="0" w:color="auto"/>
              <w:left w:val="single" w:sz="8" w:space="0" w:color="000000"/>
              <w:bottom w:val="nil"/>
              <w:right w:val="nil"/>
            </w:tcBorders>
          </w:tcPr>
          <w:p w14:paraId="6BD0F7EE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28410390</w:t>
            </w:r>
          </w:p>
        </w:tc>
        <w:tc>
          <w:tcPr>
            <w:tcW w:w="15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C45ACC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DC2F54" w14:textId="77777777" w:rsidR="00C0608B" w:rsidRPr="004211D6" w:rsidRDefault="00DC426A" w:rsidP="004211D6">
            <w:pPr>
              <w:pStyle w:val="TableParagraph"/>
              <w:ind w:left="6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93118</w:t>
            </w:r>
          </w:p>
        </w:tc>
        <w:tc>
          <w:tcPr>
            <w:tcW w:w="20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10A6F2" w14:textId="77777777" w:rsidR="00C0608B" w:rsidRPr="004211D6" w:rsidRDefault="00DC426A" w:rsidP="004211D6">
            <w:pPr>
              <w:pStyle w:val="TableParagraph"/>
              <w:ind w:left="9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9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E16E4C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515863" w14:textId="77777777" w:rsidR="00C0608B" w:rsidRPr="004211D6" w:rsidRDefault="00DC426A" w:rsidP="004211D6">
            <w:pPr>
              <w:pStyle w:val="TableParagraph"/>
              <w:ind w:left="13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</w:tcPr>
          <w:p w14:paraId="1EB8B4B2" w14:textId="77777777" w:rsidR="00C0608B" w:rsidRPr="004211D6" w:rsidRDefault="00DC426A" w:rsidP="004211D6">
            <w:pPr>
              <w:pStyle w:val="TableParagraph"/>
              <w:ind w:left="9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</w:tr>
      <w:tr w:rsidR="00C0608B" w:rsidRPr="004211D6" w14:paraId="4CDBAF9C" w14:textId="77777777" w:rsidTr="004C3823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18B768AF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7471926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37BF64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B6338D" w14:textId="77777777" w:rsidR="00C0608B" w:rsidRPr="004211D6" w:rsidRDefault="00DC426A" w:rsidP="004211D6">
            <w:pPr>
              <w:pStyle w:val="TableParagraph"/>
              <w:ind w:left="6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161341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E461FD" w14:textId="77777777" w:rsidR="00C0608B" w:rsidRPr="004211D6" w:rsidRDefault="00DC426A" w:rsidP="004211D6">
            <w:pPr>
              <w:pStyle w:val="TableParagraph"/>
              <w:ind w:left="9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9028D7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7B7262" w14:textId="77777777" w:rsidR="00C0608B" w:rsidRPr="004211D6" w:rsidRDefault="00DC426A" w:rsidP="004211D6">
            <w:pPr>
              <w:pStyle w:val="TableParagraph"/>
              <w:ind w:left="13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7FDFEEDE" w14:textId="77777777" w:rsidR="00C0608B" w:rsidRPr="004211D6" w:rsidRDefault="00DC426A" w:rsidP="004211D6">
            <w:pPr>
              <w:pStyle w:val="TableParagraph"/>
              <w:ind w:left="9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</w:tr>
      <w:tr w:rsidR="00C0608B" w:rsidRPr="004211D6" w14:paraId="10EF1626" w14:textId="77777777" w:rsidTr="004C3823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22ECE258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28404746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B4084E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AF9D56" w14:textId="77777777" w:rsidR="00C0608B" w:rsidRPr="004211D6" w:rsidRDefault="00DC426A" w:rsidP="004211D6">
            <w:pPr>
              <w:pStyle w:val="TableParagraph"/>
              <w:ind w:left="6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166168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33AF9B" w14:textId="77777777" w:rsidR="00C0608B" w:rsidRPr="004211D6" w:rsidRDefault="00DC426A" w:rsidP="004211D6">
            <w:pPr>
              <w:pStyle w:val="TableParagraph"/>
              <w:ind w:left="9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E48C19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DF7D2A" w14:textId="77777777" w:rsidR="00C0608B" w:rsidRPr="004211D6" w:rsidRDefault="00DC426A" w:rsidP="004211D6">
            <w:pPr>
              <w:pStyle w:val="TableParagraph"/>
              <w:ind w:left="13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50D1852E" w14:textId="77777777" w:rsidR="00C0608B" w:rsidRPr="004211D6" w:rsidRDefault="00DC426A" w:rsidP="004211D6">
            <w:pPr>
              <w:pStyle w:val="TableParagraph"/>
              <w:ind w:left="9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</w:tr>
      <w:tr w:rsidR="00C0608B" w:rsidRPr="004211D6" w14:paraId="27C2D283" w14:textId="77777777" w:rsidTr="004C3823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3F315A84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6423165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6A41F5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714332" w14:textId="77777777" w:rsidR="00C0608B" w:rsidRPr="004211D6" w:rsidRDefault="00DC426A" w:rsidP="004211D6">
            <w:pPr>
              <w:pStyle w:val="TableParagraph"/>
              <w:ind w:left="6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169805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2BC448" w14:textId="77777777" w:rsidR="00C0608B" w:rsidRPr="004211D6" w:rsidRDefault="00DC426A" w:rsidP="004211D6">
            <w:pPr>
              <w:pStyle w:val="TableParagraph"/>
              <w:ind w:left="9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15E661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340A7A" w14:textId="77777777" w:rsidR="00C0608B" w:rsidRPr="004211D6" w:rsidRDefault="00DC426A" w:rsidP="004211D6">
            <w:pPr>
              <w:pStyle w:val="TableParagraph"/>
              <w:ind w:left="13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1A82D219" w14:textId="77777777" w:rsidR="00C0608B" w:rsidRPr="004211D6" w:rsidRDefault="00DC426A" w:rsidP="004211D6">
            <w:pPr>
              <w:pStyle w:val="TableParagraph"/>
              <w:ind w:left="9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</w:tr>
      <w:tr w:rsidR="00C0608B" w:rsidRPr="004211D6" w14:paraId="04F6B930" w14:textId="77777777" w:rsidTr="004C3823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7812C5BA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6649917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385E1F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7F6DF5" w14:textId="77777777" w:rsidR="00C0608B" w:rsidRPr="004211D6" w:rsidRDefault="00DC426A" w:rsidP="004211D6">
            <w:pPr>
              <w:pStyle w:val="TableParagraph"/>
              <w:ind w:left="6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172881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AA074E" w14:textId="77777777" w:rsidR="00C0608B" w:rsidRPr="004211D6" w:rsidRDefault="00DC426A" w:rsidP="004211D6">
            <w:pPr>
              <w:pStyle w:val="TableParagraph"/>
              <w:ind w:left="9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E707C3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21A82C" w14:textId="77777777" w:rsidR="00C0608B" w:rsidRPr="004211D6" w:rsidRDefault="00DC426A" w:rsidP="004211D6">
            <w:pPr>
              <w:pStyle w:val="TableParagraph"/>
              <w:ind w:left="13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183D5BC8" w14:textId="77777777" w:rsidR="00C0608B" w:rsidRPr="004211D6" w:rsidRDefault="00DC426A" w:rsidP="004211D6">
            <w:pPr>
              <w:pStyle w:val="TableParagraph"/>
              <w:ind w:left="9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</w:tr>
      <w:tr w:rsidR="00C0608B" w:rsidRPr="004211D6" w14:paraId="584C5095" w14:textId="77777777" w:rsidTr="004C3823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082B1C64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6644972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ECD369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774DFE" w14:textId="77777777" w:rsidR="00C0608B" w:rsidRPr="004211D6" w:rsidRDefault="00DC426A" w:rsidP="004211D6">
            <w:pPr>
              <w:pStyle w:val="TableParagraph"/>
              <w:ind w:left="6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178624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F7E402" w14:textId="77777777" w:rsidR="00C0608B" w:rsidRPr="004211D6" w:rsidRDefault="00DC426A" w:rsidP="004211D6">
            <w:pPr>
              <w:pStyle w:val="TableParagraph"/>
              <w:ind w:left="9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F31FA8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123E7B" w14:textId="77777777" w:rsidR="00C0608B" w:rsidRPr="004211D6" w:rsidRDefault="00DC426A" w:rsidP="004211D6">
            <w:pPr>
              <w:pStyle w:val="TableParagraph"/>
              <w:ind w:left="13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4FF3D557" w14:textId="77777777" w:rsidR="00C0608B" w:rsidRPr="004211D6" w:rsidRDefault="00DC426A" w:rsidP="004211D6">
            <w:pPr>
              <w:pStyle w:val="TableParagraph"/>
              <w:ind w:left="9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</w:tr>
      <w:tr w:rsidR="00C0608B" w:rsidRPr="004211D6" w14:paraId="7B97990E" w14:textId="77777777" w:rsidTr="004C3823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02BC4624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28699277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DB76AC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6462AC" w14:textId="77777777" w:rsidR="00C0608B" w:rsidRPr="004211D6" w:rsidRDefault="00DC426A" w:rsidP="004211D6">
            <w:pPr>
              <w:pStyle w:val="TableParagraph"/>
              <w:ind w:left="6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184508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2A6E8B" w14:textId="77777777" w:rsidR="00C0608B" w:rsidRPr="004211D6" w:rsidRDefault="00DC426A" w:rsidP="004211D6">
            <w:pPr>
              <w:pStyle w:val="TableParagraph"/>
              <w:ind w:left="9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DF7DD2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EACB63" w14:textId="77777777" w:rsidR="00C0608B" w:rsidRPr="004211D6" w:rsidRDefault="00DC426A" w:rsidP="004211D6">
            <w:pPr>
              <w:pStyle w:val="TableParagraph"/>
              <w:ind w:left="13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73897698" w14:textId="77777777" w:rsidR="00C0608B" w:rsidRPr="004211D6" w:rsidRDefault="00DC426A" w:rsidP="004211D6">
            <w:pPr>
              <w:pStyle w:val="TableParagraph"/>
              <w:ind w:left="9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</w:tr>
      <w:tr w:rsidR="00C0608B" w:rsidRPr="004211D6" w14:paraId="02C4F0CF" w14:textId="77777777" w:rsidTr="004C3823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01D7A766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28463388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3DAA87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C3D8E8" w14:textId="77777777" w:rsidR="00C0608B" w:rsidRPr="004211D6" w:rsidRDefault="00DC426A" w:rsidP="004211D6">
            <w:pPr>
              <w:pStyle w:val="TableParagraph"/>
              <w:ind w:left="6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191998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652149" w14:textId="77777777" w:rsidR="00C0608B" w:rsidRPr="004211D6" w:rsidRDefault="00DC426A" w:rsidP="004211D6">
            <w:pPr>
              <w:pStyle w:val="TableParagraph"/>
              <w:ind w:left="9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BAC1A9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A46FEB" w14:textId="77777777" w:rsidR="00C0608B" w:rsidRPr="004211D6" w:rsidRDefault="00DC426A" w:rsidP="004211D6">
            <w:pPr>
              <w:pStyle w:val="TableParagraph"/>
              <w:ind w:left="13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1D669092" w14:textId="77777777" w:rsidR="00C0608B" w:rsidRPr="004211D6" w:rsidRDefault="00DC426A" w:rsidP="004211D6">
            <w:pPr>
              <w:pStyle w:val="TableParagraph"/>
              <w:ind w:left="9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</w:tr>
      <w:tr w:rsidR="00C0608B" w:rsidRPr="004211D6" w14:paraId="28B74E90" w14:textId="77777777" w:rsidTr="004C3823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5856D86A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28669107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B94297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3C4A6F" w14:textId="77777777" w:rsidR="00C0608B" w:rsidRPr="004211D6" w:rsidRDefault="00DC426A" w:rsidP="004211D6">
            <w:pPr>
              <w:pStyle w:val="TableParagraph"/>
              <w:ind w:left="6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195014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006B47" w14:textId="77777777" w:rsidR="00C0608B" w:rsidRPr="004211D6" w:rsidRDefault="00DC426A" w:rsidP="004211D6">
            <w:pPr>
              <w:pStyle w:val="TableParagraph"/>
              <w:ind w:left="9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204C4B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1BE0B8" w14:textId="77777777" w:rsidR="00C0608B" w:rsidRPr="004211D6" w:rsidRDefault="00DC426A" w:rsidP="004211D6">
            <w:pPr>
              <w:pStyle w:val="TableParagraph"/>
              <w:ind w:left="13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4588B5E8" w14:textId="77777777" w:rsidR="00C0608B" w:rsidRPr="004211D6" w:rsidRDefault="00DC426A" w:rsidP="004211D6">
            <w:pPr>
              <w:pStyle w:val="TableParagraph"/>
              <w:ind w:left="9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</w:tr>
      <w:tr w:rsidR="00C0608B" w:rsidRPr="004211D6" w14:paraId="0C345D9B" w14:textId="77777777" w:rsidTr="004C3823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1B4DB684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28811324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5FB561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BE1264" w14:textId="77777777" w:rsidR="00C0608B" w:rsidRPr="004211D6" w:rsidRDefault="00DC426A" w:rsidP="004211D6">
            <w:pPr>
              <w:pStyle w:val="TableParagraph"/>
              <w:ind w:left="6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200185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D48375" w14:textId="77777777" w:rsidR="00C0608B" w:rsidRPr="004211D6" w:rsidRDefault="00DC426A" w:rsidP="004211D6">
            <w:pPr>
              <w:pStyle w:val="TableParagraph"/>
              <w:ind w:left="9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C40661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35A024" w14:textId="77777777" w:rsidR="00C0608B" w:rsidRPr="004211D6" w:rsidRDefault="00DC426A" w:rsidP="004211D6">
            <w:pPr>
              <w:pStyle w:val="TableParagraph"/>
              <w:ind w:left="13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014D43F2" w14:textId="77777777" w:rsidR="00C0608B" w:rsidRPr="004211D6" w:rsidRDefault="00DC426A" w:rsidP="004211D6">
            <w:pPr>
              <w:pStyle w:val="TableParagraph"/>
              <w:ind w:left="9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</w:tr>
      <w:tr w:rsidR="00C0608B" w:rsidRPr="004211D6" w14:paraId="43C961C8" w14:textId="77777777" w:rsidTr="004C3823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4FF7B53F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6603172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F10A59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26DE9B" w14:textId="77777777" w:rsidR="00C0608B" w:rsidRPr="004211D6" w:rsidRDefault="00DC426A" w:rsidP="004211D6">
            <w:pPr>
              <w:pStyle w:val="TableParagraph"/>
              <w:ind w:left="6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202439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36DE43" w14:textId="77777777" w:rsidR="00C0608B" w:rsidRPr="004211D6" w:rsidRDefault="00DC426A" w:rsidP="004211D6">
            <w:pPr>
              <w:pStyle w:val="TableParagraph"/>
              <w:ind w:left="9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F99737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2B01E1" w14:textId="77777777" w:rsidR="00C0608B" w:rsidRPr="004211D6" w:rsidRDefault="00DC426A" w:rsidP="004211D6">
            <w:pPr>
              <w:pStyle w:val="TableParagraph"/>
              <w:ind w:left="13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6DF3F9F7" w14:textId="77777777" w:rsidR="00C0608B" w:rsidRPr="004211D6" w:rsidRDefault="00DC426A" w:rsidP="004211D6">
            <w:pPr>
              <w:pStyle w:val="TableParagraph"/>
              <w:ind w:left="9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</w:tr>
      <w:tr w:rsidR="00C0608B" w:rsidRPr="004211D6" w14:paraId="37DE750D" w14:textId="77777777" w:rsidTr="004C3823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1FB9029C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6644979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A5E30E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045565" w14:textId="77777777" w:rsidR="00C0608B" w:rsidRPr="004211D6" w:rsidRDefault="00DC426A" w:rsidP="004211D6">
            <w:pPr>
              <w:pStyle w:val="TableParagraph"/>
              <w:ind w:left="6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205383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4CDE35" w14:textId="77777777" w:rsidR="00C0608B" w:rsidRPr="004211D6" w:rsidRDefault="00DC426A" w:rsidP="004211D6">
            <w:pPr>
              <w:pStyle w:val="TableParagraph"/>
              <w:ind w:left="9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F55AEB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AD9DAC" w14:textId="77777777" w:rsidR="00C0608B" w:rsidRPr="004211D6" w:rsidRDefault="00DC426A" w:rsidP="004211D6">
            <w:pPr>
              <w:pStyle w:val="TableParagraph"/>
              <w:ind w:left="13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3086A115" w14:textId="77777777" w:rsidR="00C0608B" w:rsidRPr="004211D6" w:rsidRDefault="00DC426A" w:rsidP="004211D6">
            <w:pPr>
              <w:pStyle w:val="TableParagraph"/>
              <w:ind w:left="9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</w:tr>
      <w:tr w:rsidR="00C0608B" w:rsidRPr="004211D6" w14:paraId="3C93F3B9" w14:textId="77777777" w:rsidTr="004C3823">
        <w:trPr>
          <w:trHeight w:hRule="exact" w:val="246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6C3D4611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28396319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B5EBEC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286605" w14:textId="77777777" w:rsidR="00C0608B" w:rsidRPr="004211D6" w:rsidRDefault="00DC426A" w:rsidP="004211D6">
            <w:pPr>
              <w:pStyle w:val="TableParagraph"/>
              <w:ind w:left="6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206637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DEAAE1" w14:textId="77777777" w:rsidR="00C0608B" w:rsidRPr="004211D6" w:rsidRDefault="00DC426A" w:rsidP="004211D6">
            <w:pPr>
              <w:pStyle w:val="TableParagraph"/>
              <w:ind w:left="9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4E4424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990115" w14:textId="77777777" w:rsidR="00C0608B" w:rsidRPr="004211D6" w:rsidRDefault="00DC426A" w:rsidP="004211D6">
            <w:pPr>
              <w:pStyle w:val="TableParagraph"/>
              <w:ind w:left="13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11CB3A9A" w14:textId="77777777" w:rsidR="00C0608B" w:rsidRPr="004211D6" w:rsidRDefault="00DC426A" w:rsidP="004211D6">
            <w:pPr>
              <w:pStyle w:val="TableParagraph"/>
              <w:ind w:left="9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</w:tr>
      <w:tr w:rsidR="00C0608B" w:rsidRPr="004211D6" w14:paraId="5864B475" w14:textId="77777777" w:rsidTr="004C3823">
        <w:trPr>
          <w:trHeight w:hRule="exact" w:val="252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BDD7EE"/>
          </w:tcPr>
          <w:p w14:paraId="12F9C884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28661974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138E2E4C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5092D1E1" w14:textId="77777777" w:rsidR="00C0608B" w:rsidRPr="004211D6" w:rsidRDefault="00DC426A" w:rsidP="004211D6">
            <w:pPr>
              <w:pStyle w:val="TableParagraph"/>
              <w:ind w:left="6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210312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2B8A8E64" w14:textId="77777777" w:rsidR="00C0608B" w:rsidRPr="004211D6" w:rsidRDefault="00DC426A" w:rsidP="004211D6">
            <w:pPr>
              <w:pStyle w:val="TableParagraph"/>
              <w:ind w:left="9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Mother informative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7D854A25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7D7A7A01" w14:textId="77777777" w:rsidR="00C0608B" w:rsidRPr="004211D6" w:rsidRDefault="00DC426A" w:rsidP="004211D6">
            <w:pPr>
              <w:pStyle w:val="TableParagraph"/>
              <w:ind w:left="13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BDD7EE"/>
          </w:tcPr>
          <w:p w14:paraId="5EA76F46" w14:textId="77777777" w:rsidR="00C0608B" w:rsidRPr="004211D6" w:rsidRDefault="00DC426A" w:rsidP="004211D6">
            <w:pPr>
              <w:pStyle w:val="TableParagraph"/>
              <w:ind w:left="9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</w:tr>
      <w:tr w:rsidR="00C0608B" w:rsidRPr="004211D6" w14:paraId="735B2652" w14:textId="77777777" w:rsidTr="004C3823">
        <w:trPr>
          <w:trHeight w:hRule="exact" w:val="251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2A6BD927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28667171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766F2F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941287" w14:textId="77777777" w:rsidR="00C0608B" w:rsidRPr="004211D6" w:rsidRDefault="00DC426A" w:rsidP="004211D6">
            <w:pPr>
              <w:pStyle w:val="TableParagraph"/>
              <w:ind w:left="6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213100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977E37" w14:textId="77777777" w:rsidR="00C0608B" w:rsidRPr="004211D6" w:rsidRDefault="00DC426A" w:rsidP="004211D6">
            <w:pPr>
              <w:pStyle w:val="TableParagraph"/>
              <w:ind w:left="9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D1CE29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DECDFD" w14:textId="77777777" w:rsidR="00C0608B" w:rsidRPr="004211D6" w:rsidRDefault="00DC426A" w:rsidP="004211D6">
            <w:pPr>
              <w:pStyle w:val="TableParagraph"/>
              <w:ind w:left="13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3A914D9C" w14:textId="77777777" w:rsidR="00C0608B" w:rsidRPr="004211D6" w:rsidRDefault="00DC426A" w:rsidP="004211D6">
            <w:pPr>
              <w:pStyle w:val="TableParagraph"/>
              <w:ind w:left="9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</w:tr>
      <w:tr w:rsidR="00C0608B" w:rsidRPr="004211D6" w14:paraId="76F4E470" w14:textId="77777777" w:rsidTr="004C3823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0ADA1107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12401269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CBE91F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BB3137" w14:textId="77777777" w:rsidR="00C0608B" w:rsidRPr="004211D6" w:rsidRDefault="00DC426A" w:rsidP="004211D6">
            <w:pPr>
              <w:pStyle w:val="TableParagraph"/>
              <w:ind w:left="6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216845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5BD4A3" w14:textId="77777777" w:rsidR="00C0608B" w:rsidRPr="004211D6" w:rsidRDefault="00DC426A" w:rsidP="004211D6">
            <w:pPr>
              <w:pStyle w:val="TableParagraph"/>
              <w:ind w:left="9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F939E6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2EE75F" w14:textId="77777777" w:rsidR="00C0608B" w:rsidRPr="004211D6" w:rsidRDefault="00DC426A" w:rsidP="004211D6">
            <w:pPr>
              <w:pStyle w:val="TableParagraph"/>
              <w:ind w:left="13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2E6F17E8" w14:textId="77777777" w:rsidR="00C0608B" w:rsidRPr="004211D6" w:rsidRDefault="00DC426A" w:rsidP="004211D6">
            <w:pPr>
              <w:pStyle w:val="TableParagraph"/>
              <w:ind w:left="9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</w:tr>
      <w:tr w:rsidR="00C0608B" w:rsidRPr="004211D6" w14:paraId="7F165906" w14:textId="77777777" w:rsidTr="004C3823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2BEC8FA1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28736870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4EDF8B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E298FC" w14:textId="77777777" w:rsidR="00C0608B" w:rsidRPr="004211D6" w:rsidRDefault="00DC426A" w:rsidP="004211D6">
            <w:pPr>
              <w:pStyle w:val="TableParagraph"/>
              <w:ind w:left="6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220770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13CBF2" w14:textId="77777777" w:rsidR="00C0608B" w:rsidRPr="004211D6" w:rsidRDefault="00DC426A" w:rsidP="004211D6">
            <w:pPr>
              <w:pStyle w:val="TableParagraph"/>
              <w:ind w:left="9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83D8EF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261061" w14:textId="77777777" w:rsidR="00C0608B" w:rsidRPr="004211D6" w:rsidRDefault="00DC426A" w:rsidP="004211D6">
            <w:pPr>
              <w:pStyle w:val="TableParagraph"/>
              <w:ind w:left="13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5F4F44FC" w14:textId="77777777" w:rsidR="00C0608B" w:rsidRPr="004211D6" w:rsidRDefault="00DC426A" w:rsidP="004211D6">
            <w:pPr>
              <w:pStyle w:val="TableParagraph"/>
              <w:ind w:left="9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</w:tr>
      <w:tr w:rsidR="00C0608B" w:rsidRPr="004211D6" w14:paraId="2D2E0B37" w14:textId="77777777" w:rsidTr="004C3823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17624773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28585017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5BBB74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331F37" w14:textId="77777777" w:rsidR="00C0608B" w:rsidRPr="004211D6" w:rsidRDefault="00DC426A" w:rsidP="004211D6">
            <w:pPr>
              <w:pStyle w:val="TableParagraph"/>
              <w:ind w:left="6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223916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416529" w14:textId="77777777" w:rsidR="00C0608B" w:rsidRPr="004211D6" w:rsidRDefault="00DC426A" w:rsidP="004211D6">
            <w:pPr>
              <w:pStyle w:val="TableParagraph"/>
              <w:ind w:left="9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D2AA1D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D4FAAA" w14:textId="77777777" w:rsidR="00C0608B" w:rsidRPr="004211D6" w:rsidRDefault="00DC426A" w:rsidP="004211D6">
            <w:pPr>
              <w:pStyle w:val="TableParagraph"/>
              <w:ind w:left="13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1EA14DB0" w14:textId="77777777" w:rsidR="00C0608B" w:rsidRPr="004211D6" w:rsidRDefault="00DC426A" w:rsidP="004211D6">
            <w:pPr>
              <w:pStyle w:val="TableParagraph"/>
              <w:ind w:left="9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</w:tr>
      <w:tr w:rsidR="00C0608B" w:rsidRPr="004211D6" w14:paraId="5385A652" w14:textId="77777777" w:rsidTr="004C3823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5A71123F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4074621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D5EFDA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5F466D" w14:textId="77777777" w:rsidR="00C0608B" w:rsidRPr="004211D6" w:rsidRDefault="00DC426A" w:rsidP="004211D6">
            <w:pPr>
              <w:pStyle w:val="TableParagraph"/>
              <w:ind w:left="6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230592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1DA155" w14:textId="77777777" w:rsidR="00C0608B" w:rsidRPr="004211D6" w:rsidRDefault="00DC426A" w:rsidP="004211D6">
            <w:pPr>
              <w:pStyle w:val="TableParagraph"/>
              <w:ind w:left="9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Father</w:t>
            </w: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informative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C31CA2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2E5C20" w14:textId="77777777" w:rsidR="00C0608B" w:rsidRPr="004211D6" w:rsidRDefault="00DC426A" w:rsidP="004211D6">
            <w:pPr>
              <w:pStyle w:val="TableParagraph"/>
              <w:ind w:left="13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42911955" w14:textId="77777777" w:rsidR="00C0608B" w:rsidRPr="004211D6" w:rsidRDefault="00DC426A" w:rsidP="004211D6">
            <w:pPr>
              <w:pStyle w:val="TableParagraph"/>
              <w:ind w:left="9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</w:tr>
      <w:tr w:rsidR="00C0608B" w:rsidRPr="004211D6" w14:paraId="5ED94192" w14:textId="77777777" w:rsidTr="004C3823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494A8CD4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5948792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097037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22C799" w14:textId="77777777" w:rsidR="00C0608B" w:rsidRPr="004211D6" w:rsidRDefault="00DC426A" w:rsidP="004211D6">
            <w:pPr>
              <w:pStyle w:val="TableParagraph"/>
              <w:ind w:left="6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287573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4FF559" w14:textId="77777777" w:rsidR="00C0608B" w:rsidRPr="004211D6" w:rsidRDefault="00DC426A" w:rsidP="004211D6">
            <w:pPr>
              <w:pStyle w:val="TableParagraph"/>
              <w:ind w:left="9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843D15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284218" w14:textId="77777777" w:rsidR="00C0608B" w:rsidRPr="004211D6" w:rsidRDefault="00DC426A" w:rsidP="004211D6">
            <w:pPr>
              <w:pStyle w:val="TableParagraph"/>
              <w:ind w:left="13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2B7C691D" w14:textId="77777777" w:rsidR="00C0608B" w:rsidRPr="004211D6" w:rsidRDefault="00DC426A" w:rsidP="004211D6">
            <w:pPr>
              <w:pStyle w:val="TableParagraph"/>
              <w:ind w:left="9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</w:tr>
      <w:tr w:rsidR="00C0608B" w:rsidRPr="004211D6" w14:paraId="4BDB5826" w14:textId="77777777" w:rsidTr="004C3823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4FB5552E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35428662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91A910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0FC578" w14:textId="77777777" w:rsidR="00C0608B" w:rsidRPr="004211D6" w:rsidRDefault="00DC426A" w:rsidP="004211D6">
            <w:pPr>
              <w:pStyle w:val="TableParagraph"/>
              <w:ind w:left="6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293493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1773C6" w14:textId="77777777" w:rsidR="00C0608B" w:rsidRPr="004211D6" w:rsidRDefault="00DC426A" w:rsidP="004211D6">
            <w:pPr>
              <w:pStyle w:val="TableParagraph"/>
              <w:ind w:left="9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C12AFA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9A8D90" w14:textId="77777777" w:rsidR="00C0608B" w:rsidRPr="004211D6" w:rsidRDefault="00DC426A" w:rsidP="004211D6">
            <w:pPr>
              <w:pStyle w:val="TableParagraph"/>
              <w:ind w:left="13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7435B7DC" w14:textId="77777777" w:rsidR="00C0608B" w:rsidRPr="004211D6" w:rsidRDefault="00DC426A" w:rsidP="004211D6">
            <w:pPr>
              <w:pStyle w:val="TableParagraph"/>
              <w:ind w:left="9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</w:tr>
      <w:tr w:rsidR="00C0608B" w:rsidRPr="004211D6" w14:paraId="29041B25" w14:textId="77777777" w:rsidTr="004C3823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38D192EE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2738373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FE883B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BD1C1E" w14:textId="77777777" w:rsidR="00C0608B" w:rsidRPr="004211D6" w:rsidRDefault="00DC426A" w:rsidP="004211D6">
            <w:pPr>
              <w:pStyle w:val="TableParagraph"/>
              <w:ind w:left="6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299591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EC9F2F" w14:textId="77777777" w:rsidR="00C0608B" w:rsidRPr="004211D6" w:rsidRDefault="00DC426A" w:rsidP="004211D6">
            <w:pPr>
              <w:pStyle w:val="TableParagraph"/>
              <w:ind w:left="9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A3CAAE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A351BF" w14:textId="77777777" w:rsidR="00C0608B" w:rsidRPr="004211D6" w:rsidRDefault="00DC426A" w:rsidP="004211D6">
            <w:pPr>
              <w:pStyle w:val="TableParagraph"/>
              <w:ind w:left="13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6883F2BD" w14:textId="77777777" w:rsidR="00C0608B" w:rsidRPr="004211D6" w:rsidRDefault="00DC426A" w:rsidP="004211D6">
            <w:pPr>
              <w:pStyle w:val="TableParagraph"/>
              <w:ind w:left="9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</w:tr>
      <w:tr w:rsidR="00C0608B" w:rsidRPr="004211D6" w14:paraId="6598928A" w14:textId="77777777" w:rsidTr="004C3823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1D923628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2738360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345C99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D118AC" w14:textId="77777777" w:rsidR="00C0608B" w:rsidRPr="004211D6" w:rsidRDefault="00DC426A" w:rsidP="004211D6">
            <w:pPr>
              <w:pStyle w:val="TableParagraph"/>
              <w:ind w:left="6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302966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AC5613" w14:textId="77777777" w:rsidR="00C0608B" w:rsidRPr="004211D6" w:rsidRDefault="00DC426A" w:rsidP="004211D6">
            <w:pPr>
              <w:pStyle w:val="TableParagraph"/>
              <w:ind w:left="9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6EFDB5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07C452" w14:textId="77777777" w:rsidR="00C0608B" w:rsidRPr="004211D6" w:rsidRDefault="00DC426A" w:rsidP="004211D6">
            <w:pPr>
              <w:pStyle w:val="TableParagraph"/>
              <w:ind w:left="13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68036723" w14:textId="77777777" w:rsidR="00C0608B" w:rsidRPr="004211D6" w:rsidRDefault="00DC426A" w:rsidP="004211D6">
            <w:pPr>
              <w:pStyle w:val="TableParagraph"/>
              <w:ind w:left="9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</w:tr>
      <w:tr w:rsidR="00C0608B" w:rsidRPr="004211D6" w14:paraId="78E9B82A" w14:textId="77777777" w:rsidTr="004C3823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293A9665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2738349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A86780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9765EE" w14:textId="77777777" w:rsidR="00C0608B" w:rsidRPr="004211D6" w:rsidRDefault="00DC426A" w:rsidP="004211D6">
            <w:pPr>
              <w:pStyle w:val="TableParagraph"/>
              <w:ind w:left="6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308565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2E196E" w14:textId="77777777" w:rsidR="00C0608B" w:rsidRPr="004211D6" w:rsidRDefault="00DC426A" w:rsidP="004211D6">
            <w:pPr>
              <w:pStyle w:val="TableParagraph"/>
              <w:ind w:left="9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Father</w:t>
            </w: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informative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924CC0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976001" w14:textId="77777777" w:rsidR="00C0608B" w:rsidRPr="004211D6" w:rsidRDefault="00DC426A" w:rsidP="004211D6">
            <w:pPr>
              <w:pStyle w:val="TableParagraph"/>
              <w:ind w:left="13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694AE2BF" w14:textId="77777777" w:rsidR="00C0608B" w:rsidRPr="004211D6" w:rsidRDefault="00DC426A" w:rsidP="004211D6">
            <w:pPr>
              <w:pStyle w:val="TableParagraph"/>
              <w:ind w:left="9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</w:tr>
      <w:tr w:rsidR="00C0608B" w:rsidRPr="004211D6" w14:paraId="284E9663" w14:textId="77777777" w:rsidTr="004C3823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394B09FC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2738341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CAE397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89BF92" w14:textId="77777777" w:rsidR="00C0608B" w:rsidRPr="004211D6" w:rsidRDefault="00DC426A" w:rsidP="004211D6">
            <w:pPr>
              <w:pStyle w:val="TableParagraph"/>
              <w:ind w:left="6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312029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8701DA" w14:textId="77777777" w:rsidR="00C0608B" w:rsidRPr="004211D6" w:rsidRDefault="00DC426A" w:rsidP="004211D6">
            <w:pPr>
              <w:pStyle w:val="TableParagraph"/>
              <w:ind w:left="9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5F02C8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FA6C6E" w14:textId="77777777" w:rsidR="00C0608B" w:rsidRPr="004211D6" w:rsidRDefault="00DC426A" w:rsidP="004211D6">
            <w:pPr>
              <w:pStyle w:val="TableParagraph"/>
              <w:ind w:left="13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161E6D2A" w14:textId="77777777" w:rsidR="00C0608B" w:rsidRPr="004211D6" w:rsidRDefault="00DC426A" w:rsidP="004211D6">
            <w:pPr>
              <w:pStyle w:val="TableParagraph"/>
              <w:ind w:left="9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</w:tr>
      <w:tr w:rsidR="00C0608B" w:rsidRPr="004211D6" w14:paraId="6552A972" w14:textId="77777777" w:rsidTr="004C3823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69EC1B4B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2738397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E00974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D76EA0" w14:textId="77777777" w:rsidR="00C0608B" w:rsidRPr="004211D6" w:rsidRDefault="00DC426A" w:rsidP="004211D6">
            <w:pPr>
              <w:pStyle w:val="TableParagraph"/>
              <w:ind w:left="6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315988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BBAE8B" w14:textId="77777777" w:rsidR="00C0608B" w:rsidRPr="004211D6" w:rsidRDefault="00DC426A" w:rsidP="004211D6">
            <w:pPr>
              <w:pStyle w:val="TableParagraph"/>
              <w:ind w:left="9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23C9BD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FF16D2" w14:textId="77777777" w:rsidR="00C0608B" w:rsidRPr="004211D6" w:rsidRDefault="00DC426A" w:rsidP="004211D6">
            <w:pPr>
              <w:pStyle w:val="TableParagraph"/>
              <w:ind w:left="13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1C1B7B37" w14:textId="77777777" w:rsidR="00C0608B" w:rsidRPr="004211D6" w:rsidRDefault="00DC426A" w:rsidP="004211D6">
            <w:pPr>
              <w:pStyle w:val="TableParagraph"/>
              <w:ind w:left="9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</w:tr>
      <w:tr w:rsidR="00C0608B" w:rsidRPr="004211D6" w14:paraId="1A29F1AE" w14:textId="77777777" w:rsidTr="004C3823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2F3B6AA8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2738330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778C9F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5A5E38" w14:textId="77777777" w:rsidR="00C0608B" w:rsidRPr="004211D6" w:rsidRDefault="00DC426A" w:rsidP="004211D6">
            <w:pPr>
              <w:pStyle w:val="TableParagraph"/>
              <w:ind w:left="6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317940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DD557E" w14:textId="77777777" w:rsidR="00C0608B" w:rsidRPr="004211D6" w:rsidRDefault="00DC426A" w:rsidP="004211D6">
            <w:pPr>
              <w:pStyle w:val="TableParagraph"/>
              <w:ind w:left="9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25CA19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C6D65A" w14:textId="77777777" w:rsidR="00C0608B" w:rsidRPr="004211D6" w:rsidRDefault="00DC426A" w:rsidP="004211D6">
            <w:pPr>
              <w:pStyle w:val="TableParagraph"/>
              <w:ind w:left="13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501A4084" w14:textId="77777777" w:rsidR="00C0608B" w:rsidRPr="004211D6" w:rsidRDefault="00DC426A" w:rsidP="004211D6">
            <w:pPr>
              <w:pStyle w:val="TableParagraph"/>
              <w:ind w:left="9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</w:tr>
      <w:tr w:rsidR="00C0608B" w:rsidRPr="004211D6" w14:paraId="6BF91453" w14:textId="77777777" w:rsidTr="004C3823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56295F00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2738319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2E6516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E8A78D" w14:textId="77777777" w:rsidR="00C0608B" w:rsidRPr="004211D6" w:rsidRDefault="00DC426A" w:rsidP="004211D6">
            <w:pPr>
              <w:pStyle w:val="TableParagraph"/>
              <w:ind w:left="6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320203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70ACA7" w14:textId="77777777" w:rsidR="00C0608B" w:rsidRPr="004211D6" w:rsidRDefault="00DC426A" w:rsidP="004211D6">
            <w:pPr>
              <w:pStyle w:val="TableParagraph"/>
              <w:ind w:left="9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9C7A2E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0805C3" w14:textId="77777777" w:rsidR="00C0608B" w:rsidRPr="004211D6" w:rsidRDefault="00DC426A" w:rsidP="004211D6">
            <w:pPr>
              <w:pStyle w:val="TableParagraph"/>
              <w:ind w:left="13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6BD1D584" w14:textId="77777777" w:rsidR="00C0608B" w:rsidRPr="004211D6" w:rsidRDefault="00DC426A" w:rsidP="004211D6">
            <w:pPr>
              <w:pStyle w:val="TableParagraph"/>
              <w:ind w:left="9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</w:tr>
      <w:tr w:rsidR="00C0608B" w:rsidRPr="004211D6" w14:paraId="08A247DE" w14:textId="77777777" w:rsidTr="004C3823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4D8D993B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5945446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3C479F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947AC6" w14:textId="77777777" w:rsidR="00C0608B" w:rsidRPr="004211D6" w:rsidRDefault="00DC426A" w:rsidP="004211D6">
            <w:pPr>
              <w:pStyle w:val="TableParagraph"/>
              <w:ind w:left="6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324662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36D9DE" w14:textId="77777777" w:rsidR="00C0608B" w:rsidRPr="004211D6" w:rsidRDefault="00DC426A" w:rsidP="004211D6">
            <w:pPr>
              <w:pStyle w:val="TableParagraph"/>
              <w:ind w:left="9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50EE9E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DEFC7E" w14:textId="77777777" w:rsidR="00C0608B" w:rsidRPr="004211D6" w:rsidRDefault="00DC426A" w:rsidP="004211D6">
            <w:pPr>
              <w:pStyle w:val="TableParagraph"/>
              <w:ind w:left="13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55892020" w14:textId="77777777" w:rsidR="00C0608B" w:rsidRPr="004211D6" w:rsidRDefault="00DC426A" w:rsidP="004211D6">
            <w:pPr>
              <w:pStyle w:val="TableParagraph"/>
              <w:ind w:left="9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</w:tr>
      <w:tr w:rsidR="00C0608B" w:rsidRPr="004211D6" w14:paraId="61B0A14B" w14:textId="77777777" w:rsidTr="004C3823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54ABB3C3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5987274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1C2ECF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3C956B" w14:textId="77777777" w:rsidR="00C0608B" w:rsidRPr="004211D6" w:rsidRDefault="00DC426A" w:rsidP="004211D6">
            <w:pPr>
              <w:pStyle w:val="TableParagraph"/>
              <w:ind w:left="6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333275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3CD1A8" w14:textId="77777777" w:rsidR="00C0608B" w:rsidRPr="004211D6" w:rsidRDefault="00DC426A" w:rsidP="004211D6">
            <w:pPr>
              <w:pStyle w:val="TableParagraph"/>
              <w:ind w:left="9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44052F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8785D0" w14:textId="77777777" w:rsidR="00C0608B" w:rsidRPr="004211D6" w:rsidRDefault="00DC426A" w:rsidP="004211D6">
            <w:pPr>
              <w:pStyle w:val="TableParagraph"/>
              <w:ind w:left="13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4F2536B5" w14:textId="77777777" w:rsidR="00C0608B" w:rsidRPr="004211D6" w:rsidRDefault="00DC426A" w:rsidP="004211D6">
            <w:pPr>
              <w:pStyle w:val="TableParagraph"/>
              <w:ind w:left="9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</w:tr>
      <w:tr w:rsidR="00C0608B" w:rsidRPr="004211D6" w14:paraId="3260704D" w14:textId="77777777" w:rsidTr="004C3823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5028B32E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5987279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6ECBFE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94B8C5" w14:textId="77777777" w:rsidR="00C0608B" w:rsidRPr="004211D6" w:rsidRDefault="00DC426A" w:rsidP="004211D6">
            <w:pPr>
              <w:pStyle w:val="TableParagraph"/>
              <w:ind w:left="6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336578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81542E" w14:textId="77777777" w:rsidR="00C0608B" w:rsidRPr="004211D6" w:rsidRDefault="00DC426A" w:rsidP="004211D6">
            <w:pPr>
              <w:pStyle w:val="TableParagraph"/>
              <w:ind w:left="9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8730CB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67AB8B" w14:textId="77777777" w:rsidR="00C0608B" w:rsidRPr="004211D6" w:rsidRDefault="00DC426A" w:rsidP="004211D6">
            <w:pPr>
              <w:pStyle w:val="TableParagraph"/>
              <w:ind w:left="13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762CDE7E" w14:textId="77777777" w:rsidR="00C0608B" w:rsidRPr="004211D6" w:rsidRDefault="00DC426A" w:rsidP="004211D6">
            <w:pPr>
              <w:pStyle w:val="TableParagraph"/>
              <w:ind w:left="9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</w:tr>
      <w:tr w:rsidR="00C0608B" w:rsidRPr="004211D6" w14:paraId="53CEFD33" w14:textId="77777777" w:rsidTr="004C3823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38C0FC6F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7472503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A10C95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6C9D4C" w14:textId="77777777" w:rsidR="00C0608B" w:rsidRPr="004211D6" w:rsidRDefault="00DC426A" w:rsidP="004211D6">
            <w:pPr>
              <w:pStyle w:val="TableParagraph"/>
              <w:ind w:left="6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342775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DB5F66" w14:textId="77777777" w:rsidR="00C0608B" w:rsidRPr="004211D6" w:rsidRDefault="00DC426A" w:rsidP="004211D6">
            <w:pPr>
              <w:pStyle w:val="TableParagraph"/>
              <w:ind w:left="9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E7B062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6681C2" w14:textId="77777777" w:rsidR="00C0608B" w:rsidRPr="004211D6" w:rsidRDefault="00DC426A" w:rsidP="004211D6">
            <w:pPr>
              <w:pStyle w:val="TableParagraph"/>
              <w:ind w:left="13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208CC785" w14:textId="77777777" w:rsidR="00C0608B" w:rsidRPr="004211D6" w:rsidRDefault="00DC426A" w:rsidP="004211D6">
            <w:pPr>
              <w:pStyle w:val="TableParagraph"/>
              <w:ind w:left="9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</w:tr>
      <w:tr w:rsidR="00C0608B" w:rsidRPr="004211D6" w14:paraId="7C1855E3" w14:textId="77777777" w:rsidTr="004C3823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46D47D18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7054845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CFED50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D00FF9" w14:textId="77777777" w:rsidR="00C0608B" w:rsidRPr="004211D6" w:rsidRDefault="00DC426A" w:rsidP="004211D6">
            <w:pPr>
              <w:pStyle w:val="TableParagraph"/>
              <w:ind w:left="6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345795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18B3E" w14:textId="77777777" w:rsidR="00C0608B" w:rsidRPr="004211D6" w:rsidRDefault="00DC426A" w:rsidP="004211D6">
            <w:pPr>
              <w:pStyle w:val="TableParagraph"/>
              <w:ind w:left="9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477D73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A479E7" w14:textId="77777777" w:rsidR="00C0608B" w:rsidRPr="004211D6" w:rsidRDefault="00DC426A" w:rsidP="004211D6">
            <w:pPr>
              <w:pStyle w:val="TableParagraph"/>
              <w:ind w:left="13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33E53B15" w14:textId="77777777" w:rsidR="00C0608B" w:rsidRPr="004211D6" w:rsidRDefault="00DC426A" w:rsidP="004211D6">
            <w:pPr>
              <w:pStyle w:val="TableParagraph"/>
              <w:ind w:left="9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</w:tr>
      <w:tr w:rsidR="00C0608B" w:rsidRPr="004211D6" w14:paraId="4578A783" w14:textId="77777777" w:rsidTr="004C3823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4CA3EDAF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28520035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E2351B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1C212D" w14:textId="77777777" w:rsidR="00C0608B" w:rsidRPr="004211D6" w:rsidRDefault="00DC426A" w:rsidP="004211D6">
            <w:pPr>
              <w:pStyle w:val="TableParagraph"/>
              <w:ind w:left="6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349692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31A96A" w14:textId="77777777" w:rsidR="00C0608B" w:rsidRPr="004211D6" w:rsidRDefault="00DC426A" w:rsidP="004211D6">
            <w:pPr>
              <w:pStyle w:val="TableParagraph"/>
              <w:ind w:left="9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3D4132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FACE0B" w14:textId="77777777" w:rsidR="00C0608B" w:rsidRPr="004211D6" w:rsidRDefault="00DC426A" w:rsidP="004211D6">
            <w:pPr>
              <w:pStyle w:val="TableParagraph"/>
              <w:ind w:left="13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6ABF3C49" w14:textId="77777777" w:rsidR="00C0608B" w:rsidRPr="004211D6" w:rsidRDefault="00DC426A" w:rsidP="004211D6">
            <w:pPr>
              <w:pStyle w:val="TableParagraph"/>
              <w:ind w:left="9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</w:tr>
      <w:tr w:rsidR="00C0608B" w:rsidRPr="004211D6" w14:paraId="6AE77B29" w14:textId="77777777" w:rsidTr="004C3823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40BF2D79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5950673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404F7B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35D0F7" w14:textId="77777777" w:rsidR="00C0608B" w:rsidRPr="004211D6" w:rsidRDefault="00DC426A" w:rsidP="004211D6">
            <w:pPr>
              <w:pStyle w:val="TableParagraph"/>
              <w:ind w:left="6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353979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9E5ECE" w14:textId="77777777" w:rsidR="00C0608B" w:rsidRPr="004211D6" w:rsidRDefault="00DC426A" w:rsidP="004211D6">
            <w:pPr>
              <w:pStyle w:val="TableParagraph"/>
              <w:ind w:left="9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A810B1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951E4E" w14:textId="77777777" w:rsidR="00C0608B" w:rsidRPr="004211D6" w:rsidRDefault="00DC426A" w:rsidP="004211D6">
            <w:pPr>
              <w:pStyle w:val="TableParagraph"/>
              <w:ind w:left="13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3DB88588" w14:textId="77777777" w:rsidR="00C0608B" w:rsidRPr="004211D6" w:rsidRDefault="00DC426A" w:rsidP="004211D6">
            <w:pPr>
              <w:pStyle w:val="TableParagraph"/>
              <w:ind w:left="9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</w:tr>
      <w:tr w:rsidR="00C0608B" w:rsidRPr="004211D6" w14:paraId="319F46A7" w14:textId="77777777" w:rsidTr="004C3823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4D6CBC0B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5950677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76DE6A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3F8257" w14:textId="77777777" w:rsidR="00C0608B" w:rsidRPr="004211D6" w:rsidRDefault="00DC426A" w:rsidP="004211D6">
            <w:pPr>
              <w:pStyle w:val="TableParagraph"/>
              <w:ind w:left="6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356282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782AC9" w14:textId="77777777" w:rsidR="00C0608B" w:rsidRPr="004211D6" w:rsidRDefault="00DC426A" w:rsidP="004211D6">
            <w:pPr>
              <w:pStyle w:val="TableParagraph"/>
              <w:ind w:left="9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0E1924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E755CA" w14:textId="77777777" w:rsidR="00C0608B" w:rsidRPr="004211D6" w:rsidRDefault="00DC426A" w:rsidP="004211D6">
            <w:pPr>
              <w:pStyle w:val="TableParagraph"/>
              <w:ind w:left="13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6ED30CCF" w14:textId="77777777" w:rsidR="00C0608B" w:rsidRPr="004211D6" w:rsidRDefault="00DC426A" w:rsidP="004211D6">
            <w:pPr>
              <w:pStyle w:val="TableParagraph"/>
              <w:ind w:left="9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</w:tr>
      <w:tr w:rsidR="00C0608B" w:rsidRPr="004211D6" w14:paraId="0FD7D23A" w14:textId="77777777" w:rsidTr="004C3823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46664C69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35755665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8E2685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689602" w14:textId="77777777" w:rsidR="00C0608B" w:rsidRPr="004211D6" w:rsidRDefault="00DC426A" w:rsidP="004211D6">
            <w:pPr>
              <w:pStyle w:val="TableParagraph"/>
              <w:ind w:left="6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358680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4F8E77" w14:textId="77777777" w:rsidR="00C0608B" w:rsidRPr="004211D6" w:rsidRDefault="00DC426A" w:rsidP="004211D6">
            <w:pPr>
              <w:pStyle w:val="TableParagraph"/>
              <w:ind w:left="9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192680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E6C9FA" w14:textId="77777777" w:rsidR="00C0608B" w:rsidRPr="004211D6" w:rsidRDefault="00DC426A" w:rsidP="004211D6">
            <w:pPr>
              <w:pStyle w:val="TableParagraph"/>
              <w:ind w:left="13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16DF4E9E" w14:textId="77777777" w:rsidR="00C0608B" w:rsidRPr="004211D6" w:rsidRDefault="00DC426A" w:rsidP="004211D6">
            <w:pPr>
              <w:pStyle w:val="TableParagraph"/>
              <w:ind w:left="9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</w:tr>
      <w:tr w:rsidR="00C0608B" w:rsidRPr="004211D6" w14:paraId="57556B95" w14:textId="77777777" w:rsidTr="004C3823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65A8B1D7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5991320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BB7CD8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B127FD" w14:textId="77777777" w:rsidR="00C0608B" w:rsidRPr="004211D6" w:rsidRDefault="00DC426A" w:rsidP="004211D6">
            <w:pPr>
              <w:pStyle w:val="TableParagraph"/>
              <w:ind w:left="6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361126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57CD42" w14:textId="77777777" w:rsidR="00C0608B" w:rsidRPr="004211D6" w:rsidRDefault="00DC426A" w:rsidP="004211D6">
            <w:pPr>
              <w:pStyle w:val="TableParagraph"/>
              <w:ind w:left="9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6A273B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6FDC7E" w14:textId="77777777" w:rsidR="00C0608B" w:rsidRPr="004211D6" w:rsidRDefault="00DC426A" w:rsidP="004211D6">
            <w:pPr>
              <w:pStyle w:val="TableParagraph"/>
              <w:ind w:left="13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0D6ADAB8" w14:textId="77777777" w:rsidR="00C0608B" w:rsidRPr="004211D6" w:rsidRDefault="00DC426A" w:rsidP="004211D6">
            <w:pPr>
              <w:pStyle w:val="TableParagraph"/>
              <w:ind w:left="9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</w:tr>
      <w:tr w:rsidR="00C0608B" w:rsidRPr="004211D6" w14:paraId="00044CA7" w14:textId="77777777" w:rsidTr="004C3823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030D0973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28727445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303DD9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C162BC" w14:textId="77777777" w:rsidR="00C0608B" w:rsidRPr="004211D6" w:rsidRDefault="00DC426A" w:rsidP="004211D6">
            <w:pPr>
              <w:pStyle w:val="TableParagraph"/>
              <w:ind w:left="6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365190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F599EB" w14:textId="77777777" w:rsidR="00C0608B" w:rsidRPr="004211D6" w:rsidRDefault="00DC426A" w:rsidP="004211D6">
            <w:pPr>
              <w:pStyle w:val="TableParagraph"/>
              <w:ind w:left="9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1E9B20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31CA6F" w14:textId="77777777" w:rsidR="00C0608B" w:rsidRPr="004211D6" w:rsidRDefault="00DC426A" w:rsidP="004211D6">
            <w:pPr>
              <w:pStyle w:val="TableParagraph"/>
              <w:ind w:left="13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4B2FB374" w14:textId="77777777" w:rsidR="00C0608B" w:rsidRPr="004211D6" w:rsidRDefault="00DC426A" w:rsidP="004211D6">
            <w:pPr>
              <w:pStyle w:val="TableParagraph"/>
              <w:ind w:left="9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</w:tr>
      <w:tr w:rsidR="00C0608B" w:rsidRPr="004211D6" w14:paraId="5AA308A7" w14:textId="77777777" w:rsidTr="004C3823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3FFD4F2D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6603256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D34724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5D16F5" w14:textId="77777777" w:rsidR="00C0608B" w:rsidRPr="004211D6" w:rsidRDefault="00DC426A" w:rsidP="004211D6">
            <w:pPr>
              <w:pStyle w:val="TableParagraph"/>
              <w:ind w:left="6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370446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46779E" w14:textId="77777777" w:rsidR="00C0608B" w:rsidRPr="004211D6" w:rsidRDefault="00DC426A" w:rsidP="004211D6">
            <w:pPr>
              <w:pStyle w:val="TableParagraph"/>
              <w:ind w:left="9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67AE3B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93F25D" w14:textId="77777777" w:rsidR="00C0608B" w:rsidRPr="004211D6" w:rsidRDefault="00DC426A" w:rsidP="004211D6">
            <w:pPr>
              <w:pStyle w:val="TableParagraph"/>
              <w:ind w:left="13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15C5A6F7" w14:textId="77777777" w:rsidR="00C0608B" w:rsidRPr="004211D6" w:rsidRDefault="00DC426A" w:rsidP="004211D6">
            <w:pPr>
              <w:pStyle w:val="TableParagraph"/>
              <w:ind w:left="9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</w:tr>
      <w:tr w:rsidR="00C0608B" w:rsidRPr="004211D6" w14:paraId="1616ED54" w14:textId="77777777" w:rsidTr="004C3823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3B8FCDFA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7876569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DDCB76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D326F6" w14:textId="77777777" w:rsidR="00C0608B" w:rsidRPr="004211D6" w:rsidRDefault="00DC426A" w:rsidP="004211D6">
            <w:pPr>
              <w:pStyle w:val="TableParagraph"/>
              <w:ind w:left="6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374959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8A94F2" w14:textId="77777777" w:rsidR="00C0608B" w:rsidRPr="004211D6" w:rsidRDefault="00DC426A" w:rsidP="004211D6">
            <w:pPr>
              <w:pStyle w:val="TableParagraph"/>
              <w:ind w:left="9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80B8C4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3D2188" w14:textId="77777777" w:rsidR="00C0608B" w:rsidRPr="004211D6" w:rsidRDefault="00DC426A" w:rsidP="004211D6">
            <w:pPr>
              <w:pStyle w:val="TableParagraph"/>
              <w:ind w:left="13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2C3C084B" w14:textId="77777777" w:rsidR="00C0608B" w:rsidRPr="004211D6" w:rsidRDefault="00DC426A" w:rsidP="004211D6">
            <w:pPr>
              <w:pStyle w:val="TableParagraph"/>
              <w:ind w:left="9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</w:tr>
      <w:tr w:rsidR="00C0608B" w:rsidRPr="004211D6" w14:paraId="0AF9A395" w14:textId="77777777" w:rsidTr="004C3823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089B7F51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7887387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700B0F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6526F9" w14:textId="77777777" w:rsidR="00C0608B" w:rsidRPr="004211D6" w:rsidRDefault="00DC426A" w:rsidP="004211D6">
            <w:pPr>
              <w:pStyle w:val="TableParagraph"/>
              <w:ind w:left="6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377570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950735" w14:textId="77777777" w:rsidR="00C0608B" w:rsidRPr="004211D6" w:rsidRDefault="00DC426A" w:rsidP="004211D6">
            <w:pPr>
              <w:pStyle w:val="TableParagraph"/>
              <w:ind w:left="9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4253B2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91AC88" w14:textId="77777777" w:rsidR="00C0608B" w:rsidRPr="004211D6" w:rsidRDefault="00DC426A" w:rsidP="004211D6">
            <w:pPr>
              <w:pStyle w:val="TableParagraph"/>
              <w:ind w:left="13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3294A138" w14:textId="77777777" w:rsidR="00C0608B" w:rsidRPr="004211D6" w:rsidRDefault="00DC426A" w:rsidP="004211D6">
            <w:pPr>
              <w:pStyle w:val="TableParagraph"/>
              <w:ind w:left="9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</w:tr>
      <w:tr w:rsidR="00C0608B" w:rsidRPr="004211D6" w14:paraId="55172268" w14:textId="77777777" w:rsidTr="004C3823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2605547C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4986490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86EC38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20EBA6" w14:textId="77777777" w:rsidR="00C0608B" w:rsidRPr="004211D6" w:rsidRDefault="00DC426A" w:rsidP="004211D6">
            <w:pPr>
              <w:pStyle w:val="TableParagraph"/>
              <w:ind w:left="6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381525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FD07D6" w14:textId="77777777" w:rsidR="00C0608B" w:rsidRPr="004211D6" w:rsidRDefault="00DC426A" w:rsidP="004211D6">
            <w:pPr>
              <w:pStyle w:val="TableParagraph"/>
              <w:ind w:left="9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226FFC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2F0F2E" w14:textId="77777777" w:rsidR="00C0608B" w:rsidRPr="004211D6" w:rsidRDefault="00DC426A" w:rsidP="004211D6">
            <w:pPr>
              <w:pStyle w:val="TableParagraph"/>
              <w:ind w:left="13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136642A3" w14:textId="77777777" w:rsidR="00C0608B" w:rsidRPr="004211D6" w:rsidRDefault="00DC426A" w:rsidP="004211D6">
            <w:pPr>
              <w:pStyle w:val="TableParagraph"/>
              <w:ind w:left="9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</w:tr>
      <w:tr w:rsidR="00C0608B" w:rsidRPr="004211D6" w14:paraId="7AA23248" w14:textId="77777777" w:rsidTr="004C3823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738FDCA6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5950823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10C995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124DF2" w14:textId="77777777" w:rsidR="00C0608B" w:rsidRPr="004211D6" w:rsidRDefault="00DC426A" w:rsidP="004211D6">
            <w:pPr>
              <w:pStyle w:val="TableParagraph"/>
              <w:ind w:left="6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385562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44F748" w14:textId="77777777" w:rsidR="00C0608B" w:rsidRPr="004211D6" w:rsidRDefault="00DC426A" w:rsidP="004211D6">
            <w:pPr>
              <w:pStyle w:val="TableParagraph"/>
              <w:ind w:left="9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CF721A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592D55" w14:textId="77777777" w:rsidR="00C0608B" w:rsidRPr="004211D6" w:rsidRDefault="00DC426A" w:rsidP="004211D6">
            <w:pPr>
              <w:pStyle w:val="TableParagraph"/>
              <w:ind w:left="13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5E2CE035" w14:textId="77777777" w:rsidR="00C0608B" w:rsidRPr="004211D6" w:rsidRDefault="00DC426A" w:rsidP="004211D6">
            <w:pPr>
              <w:pStyle w:val="TableParagraph"/>
              <w:ind w:left="9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</w:tr>
      <w:tr w:rsidR="00C0608B" w:rsidRPr="004211D6" w14:paraId="5EBBCB6B" w14:textId="77777777" w:rsidTr="004C3823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3B6FFCFA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5950833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48D05F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6EA646" w14:textId="77777777" w:rsidR="00C0608B" w:rsidRPr="004211D6" w:rsidRDefault="00DC426A" w:rsidP="004211D6">
            <w:pPr>
              <w:pStyle w:val="TableParagraph"/>
              <w:ind w:left="6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388839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EDBC80" w14:textId="77777777" w:rsidR="00C0608B" w:rsidRPr="004211D6" w:rsidRDefault="00DC426A" w:rsidP="004211D6">
            <w:pPr>
              <w:pStyle w:val="TableParagraph"/>
              <w:ind w:left="9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Father</w:t>
            </w: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informative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6531A7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2E7B28" w14:textId="77777777" w:rsidR="00C0608B" w:rsidRPr="004211D6" w:rsidRDefault="00DC426A" w:rsidP="004211D6">
            <w:pPr>
              <w:pStyle w:val="TableParagraph"/>
              <w:ind w:left="13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0F377CCF" w14:textId="77777777" w:rsidR="00C0608B" w:rsidRPr="004211D6" w:rsidRDefault="00DC426A" w:rsidP="004211D6">
            <w:pPr>
              <w:pStyle w:val="TableParagraph"/>
              <w:ind w:left="9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</w:tr>
      <w:tr w:rsidR="00C0608B" w:rsidRPr="004211D6" w14:paraId="53E13707" w14:textId="77777777" w:rsidTr="004C3823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6577A6E1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6603178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49EBDE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EA6D3A" w14:textId="77777777" w:rsidR="00C0608B" w:rsidRPr="004211D6" w:rsidRDefault="00DC426A" w:rsidP="004211D6">
            <w:pPr>
              <w:pStyle w:val="TableParagraph"/>
              <w:ind w:left="6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391928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6D3224" w14:textId="77777777" w:rsidR="00C0608B" w:rsidRPr="004211D6" w:rsidRDefault="00DC426A" w:rsidP="004211D6">
            <w:pPr>
              <w:pStyle w:val="TableParagraph"/>
              <w:ind w:left="9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299AC0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225B0A" w14:textId="77777777" w:rsidR="00C0608B" w:rsidRPr="004211D6" w:rsidRDefault="00DC426A" w:rsidP="004211D6">
            <w:pPr>
              <w:pStyle w:val="TableParagraph"/>
              <w:ind w:left="13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000B7DAE" w14:textId="77777777" w:rsidR="00C0608B" w:rsidRPr="004211D6" w:rsidRDefault="00DC426A" w:rsidP="004211D6">
            <w:pPr>
              <w:pStyle w:val="TableParagraph"/>
              <w:ind w:left="9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</w:tr>
      <w:tr w:rsidR="00C0608B" w:rsidRPr="004211D6" w14:paraId="488F8695" w14:textId="77777777" w:rsidTr="004C3823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0208F7F1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6645051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1C84FC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268660" w14:textId="77777777" w:rsidR="00C0608B" w:rsidRPr="004211D6" w:rsidRDefault="00DC426A" w:rsidP="004211D6">
            <w:pPr>
              <w:pStyle w:val="TableParagraph"/>
              <w:ind w:left="6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394325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FDDEA6" w14:textId="77777777" w:rsidR="00C0608B" w:rsidRPr="004211D6" w:rsidRDefault="00DC426A" w:rsidP="004211D6">
            <w:pPr>
              <w:pStyle w:val="TableParagraph"/>
              <w:ind w:left="9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5374FA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BB593C" w14:textId="77777777" w:rsidR="00C0608B" w:rsidRPr="004211D6" w:rsidRDefault="00DC426A" w:rsidP="004211D6">
            <w:pPr>
              <w:pStyle w:val="TableParagraph"/>
              <w:ind w:left="13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6A5B3866" w14:textId="77777777" w:rsidR="00C0608B" w:rsidRPr="004211D6" w:rsidRDefault="00DC426A" w:rsidP="004211D6">
            <w:pPr>
              <w:pStyle w:val="TableParagraph"/>
              <w:ind w:left="9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</w:tr>
      <w:tr w:rsidR="00C0608B" w:rsidRPr="004211D6" w14:paraId="6D314EE7" w14:textId="77777777" w:rsidTr="004C3823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452AE0B0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7881207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FAA29F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3D69B4" w14:textId="77777777" w:rsidR="00C0608B" w:rsidRPr="004211D6" w:rsidRDefault="00DC426A" w:rsidP="004211D6">
            <w:pPr>
              <w:pStyle w:val="TableParagraph"/>
              <w:ind w:left="6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400108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0D0437" w14:textId="77777777" w:rsidR="00C0608B" w:rsidRPr="004211D6" w:rsidRDefault="00DC426A" w:rsidP="004211D6">
            <w:pPr>
              <w:pStyle w:val="TableParagraph"/>
              <w:ind w:left="9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67AC6A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4E30B5" w14:textId="77777777" w:rsidR="00C0608B" w:rsidRPr="004211D6" w:rsidRDefault="00DC426A" w:rsidP="004211D6">
            <w:pPr>
              <w:pStyle w:val="TableParagraph"/>
              <w:ind w:left="13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71AF4D31" w14:textId="77777777" w:rsidR="00C0608B" w:rsidRPr="004211D6" w:rsidRDefault="00DC426A" w:rsidP="004211D6">
            <w:pPr>
              <w:pStyle w:val="TableParagraph"/>
              <w:ind w:left="9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</w:tr>
      <w:tr w:rsidR="00C0608B" w:rsidRPr="004211D6" w14:paraId="1ABBD8CB" w14:textId="77777777" w:rsidTr="004C3823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17ACE8BC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28485951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692EAA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301CB4" w14:textId="77777777" w:rsidR="00C0608B" w:rsidRPr="004211D6" w:rsidRDefault="00DC426A" w:rsidP="004211D6">
            <w:pPr>
              <w:pStyle w:val="TableParagraph"/>
              <w:ind w:left="6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403873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CA0347" w14:textId="77777777" w:rsidR="00C0608B" w:rsidRPr="004211D6" w:rsidRDefault="00DC426A" w:rsidP="004211D6">
            <w:pPr>
              <w:pStyle w:val="TableParagraph"/>
              <w:ind w:left="9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EC8520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BBD74C" w14:textId="77777777" w:rsidR="00C0608B" w:rsidRPr="004211D6" w:rsidRDefault="00DC426A" w:rsidP="004211D6">
            <w:pPr>
              <w:pStyle w:val="TableParagraph"/>
              <w:ind w:left="13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3E3F3AB4" w14:textId="77777777" w:rsidR="00C0608B" w:rsidRPr="004211D6" w:rsidRDefault="00DC426A" w:rsidP="004211D6">
            <w:pPr>
              <w:pStyle w:val="TableParagraph"/>
              <w:ind w:left="9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</w:tr>
      <w:tr w:rsidR="00C0608B" w:rsidRPr="004211D6" w14:paraId="51E893F6" w14:textId="77777777" w:rsidTr="004C3823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3378AF93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6603184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F46D59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13CC18" w14:textId="77777777" w:rsidR="00C0608B" w:rsidRPr="004211D6" w:rsidRDefault="00DC426A" w:rsidP="004211D6">
            <w:pPr>
              <w:pStyle w:val="TableParagraph"/>
              <w:ind w:left="6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404868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89899E" w14:textId="77777777" w:rsidR="00C0608B" w:rsidRPr="004211D6" w:rsidRDefault="00DC426A" w:rsidP="004211D6">
            <w:pPr>
              <w:pStyle w:val="TableParagraph"/>
              <w:ind w:left="9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711E27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9EC15E" w14:textId="77777777" w:rsidR="00C0608B" w:rsidRPr="004211D6" w:rsidRDefault="00DC426A" w:rsidP="004211D6">
            <w:pPr>
              <w:pStyle w:val="TableParagraph"/>
              <w:ind w:left="13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6B6D0F15" w14:textId="77777777" w:rsidR="00C0608B" w:rsidRPr="004211D6" w:rsidRDefault="00DC426A" w:rsidP="004211D6">
            <w:pPr>
              <w:pStyle w:val="TableParagraph"/>
              <w:ind w:left="9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</w:tr>
      <w:tr w:rsidR="00C0608B" w:rsidRPr="004211D6" w14:paraId="05DC9B5F" w14:textId="77777777" w:rsidTr="004C3823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62811D9B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5991346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59A9F7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DA165D" w14:textId="77777777" w:rsidR="00C0608B" w:rsidRPr="004211D6" w:rsidRDefault="00DC426A" w:rsidP="004211D6">
            <w:pPr>
              <w:pStyle w:val="TableParagraph"/>
              <w:ind w:left="6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407015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98B903" w14:textId="77777777" w:rsidR="00C0608B" w:rsidRPr="004211D6" w:rsidRDefault="00DC426A" w:rsidP="004211D6">
            <w:pPr>
              <w:pStyle w:val="TableParagraph"/>
              <w:ind w:left="9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FE9004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E7C0D2" w14:textId="77777777" w:rsidR="00C0608B" w:rsidRPr="004211D6" w:rsidRDefault="00DC426A" w:rsidP="004211D6">
            <w:pPr>
              <w:pStyle w:val="TableParagraph"/>
              <w:ind w:left="13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47DD0A2F" w14:textId="77777777" w:rsidR="00C0608B" w:rsidRPr="004211D6" w:rsidRDefault="00DC426A" w:rsidP="004211D6">
            <w:pPr>
              <w:pStyle w:val="TableParagraph"/>
              <w:ind w:left="9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</w:tr>
      <w:tr w:rsidR="00C0608B" w:rsidRPr="004211D6" w14:paraId="6DAA8C5F" w14:textId="77777777" w:rsidTr="004C3823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7B414D5F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5991186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4228C1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2235AC" w14:textId="77777777" w:rsidR="00C0608B" w:rsidRPr="004211D6" w:rsidRDefault="00DC426A" w:rsidP="004211D6">
            <w:pPr>
              <w:pStyle w:val="TableParagraph"/>
              <w:ind w:left="6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409910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720536" w14:textId="77777777" w:rsidR="00C0608B" w:rsidRPr="004211D6" w:rsidRDefault="00DC426A" w:rsidP="004211D6">
            <w:pPr>
              <w:pStyle w:val="TableParagraph"/>
              <w:ind w:left="9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3EE106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4B9F7C" w14:textId="77777777" w:rsidR="00C0608B" w:rsidRPr="004211D6" w:rsidRDefault="00DC426A" w:rsidP="004211D6">
            <w:pPr>
              <w:pStyle w:val="TableParagraph"/>
              <w:ind w:left="13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47323F13" w14:textId="77777777" w:rsidR="00C0608B" w:rsidRPr="004211D6" w:rsidRDefault="00DC426A" w:rsidP="004211D6">
            <w:pPr>
              <w:pStyle w:val="TableParagraph"/>
              <w:ind w:left="9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</w:tr>
      <w:tr w:rsidR="00C0608B" w:rsidRPr="004211D6" w14:paraId="7EBE1C8B" w14:textId="77777777" w:rsidTr="004C3823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42D81BDC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5991188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B1B0CB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D84ED5" w14:textId="77777777" w:rsidR="00C0608B" w:rsidRPr="004211D6" w:rsidRDefault="00DC426A" w:rsidP="004211D6">
            <w:pPr>
              <w:pStyle w:val="TableParagraph"/>
              <w:ind w:left="6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412827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554194" w14:textId="77777777" w:rsidR="00C0608B" w:rsidRPr="004211D6" w:rsidRDefault="00DC426A" w:rsidP="004211D6">
            <w:pPr>
              <w:pStyle w:val="TableParagraph"/>
              <w:ind w:left="9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C1C2E0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5DEBBC" w14:textId="77777777" w:rsidR="00C0608B" w:rsidRPr="004211D6" w:rsidRDefault="00DC426A" w:rsidP="004211D6">
            <w:pPr>
              <w:pStyle w:val="TableParagraph"/>
              <w:ind w:left="13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5A295566" w14:textId="77777777" w:rsidR="00C0608B" w:rsidRPr="004211D6" w:rsidRDefault="00DC426A" w:rsidP="004211D6">
            <w:pPr>
              <w:pStyle w:val="TableParagraph"/>
              <w:ind w:left="9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</w:tr>
      <w:tr w:rsidR="00C0608B" w:rsidRPr="004211D6" w14:paraId="5A35D349" w14:textId="77777777" w:rsidTr="004C3823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5E59EF50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5991357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3EC2C7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C329A7" w14:textId="77777777" w:rsidR="00C0608B" w:rsidRPr="004211D6" w:rsidRDefault="00DC426A" w:rsidP="004211D6">
            <w:pPr>
              <w:pStyle w:val="TableParagraph"/>
              <w:ind w:left="6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416025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21D1F1" w14:textId="77777777" w:rsidR="00C0608B" w:rsidRPr="004211D6" w:rsidRDefault="00DC426A" w:rsidP="004211D6">
            <w:pPr>
              <w:pStyle w:val="TableParagraph"/>
              <w:ind w:left="9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800882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D323AB" w14:textId="77777777" w:rsidR="00C0608B" w:rsidRPr="004211D6" w:rsidRDefault="00DC426A" w:rsidP="004211D6">
            <w:pPr>
              <w:pStyle w:val="TableParagraph"/>
              <w:ind w:left="13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300C12B1" w14:textId="77777777" w:rsidR="00C0608B" w:rsidRPr="004211D6" w:rsidRDefault="00DC426A" w:rsidP="004211D6">
            <w:pPr>
              <w:pStyle w:val="TableParagraph"/>
              <w:ind w:left="9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</w:tr>
      <w:tr w:rsidR="00C0608B" w:rsidRPr="004211D6" w14:paraId="6D4A840A" w14:textId="77777777" w:rsidTr="004C3823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5DF78031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s28680530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FDCE7C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E76075" w14:textId="77777777" w:rsidR="00C0608B" w:rsidRPr="004211D6" w:rsidRDefault="00DC426A" w:rsidP="004211D6">
            <w:pPr>
              <w:pStyle w:val="TableParagraph"/>
              <w:ind w:left="6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419224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6C5A9F" w14:textId="77777777" w:rsidR="00C0608B" w:rsidRPr="004211D6" w:rsidRDefault="00DC426A" w:rsidP="004211D6">
            <w:pPr>
              <w:pStyle w:val="TableParagraph"/>
              <w:ind w:left="9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DD51CF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988069" w14:textId="77777777" w:rsidR="00C0608B" w:rsidRPr="004211D6" w:rsidRDefault="00DC426A" w:rsidP="004211D6">
            <w:pPr>
              <w:pStyle w:val="TableParagraph"/>
              <w:ind w:left="13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3D83330E" w14:textId="77777777" w:rsidR="00C0608B" w:rsidRPr="004211D6" w:rsidRDefault="00DC426A" w:rsidP="004211D6">
            <w:pPr>
              <w:pStyle w:val="TableParagraph"/>
              <w:ind w:left="9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</w:tr>
      <w:tr w:rsidR="00C0608B" w:rsidRPr="004211D6" w14:paraId="6E8A695A" w14:textId="77777777" w:rsidTr="004C3823">
        <w:trPr>
          <w:trHeight w:hRule="exact" w:val="248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5EB8594F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28575158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471845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7AF078" w14:textId="77777777" w:rsidR="00C0608B" w:rsidRPr="004211D6" w:rsidRDefault="00DC426A" w:rsidP="004211D6">
            <w:pPr>
              <w:pStyle w:val="TableParagraph"/>
              <w:ind w:left="6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421498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6830E5" w14:textId="77777777" w:rsidR="00C0608B" w:rsidRPr="004211D6" w:rsidRDefault="00DC426A" w:rsidP="004211D6">
            <w:pPr>
              <w:pStyle w:val="TableParagraph"/>
              <w:ind w:left="9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287A0F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DF8C7A" w14:textId="77777777" w:rsidR="00C0608B" w:rsidRPr="004211D6" w:rsidRDefault="00DC426A" w:rsidP="004211D6">
            <w:pPr>
              <w:pStyle w:val="TableParagraph"/>
              <w:ind w:left="13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041D2E6B" w14:textId="77777777" w:rsidR="00C0608B" w:rsidRPr="004211D6" w:rsidRDefault="00DC426A" w:rsidP="004211D6">
            <w:pPr>
              <w:pStyle w:val="TableParagraph"/>
              <w:ind w:left="9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</w:tr>
      <w:tr w:rsidR="00C0608B" w:rsidRPr="004211D6" w14:paraId="72799F11" w14:textId="77777777">
        <w:trPr>
          <w:trHeight w:hRule="exact" w:val="253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07D226C0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788067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242557DD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A87108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425232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051F24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73887CBF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268EF7" w14:textId="77777777" w:rsidR="00C0608B" w:rsidRPr="004211D6" w:rsidRDefault="00DC426A" w:rsidP="004211D6">
            <w:pPr>
              <w:pStyle w:val="TableParagraph"/>
              <w:ind w:right="34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20478302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</w:tr>
      <w:tr w:rsidR="00C0608B" w:rsidRPr="004211D6" w14:paraId="5DA60D41" w14:textId="77777777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3ED849FC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2841114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0A9B174D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D994C6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428240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82D6BCA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518CE199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B793C9" w14:textId="77777777" w:rsidR="00C0608B" w:rsidRPr="004211D6" w:rsidRDefault="00DC426A" w:rsidP="004211D6">
            <w:pPr>
              <w:pStyle w:val="TableParagraph"/>
              <w:ind w:right="71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31AD3A65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</w:tr>
      <w:tr w:rsidR="00C0608B" w:rsidRPr="004211D6" w14:paraId="56D96577" w14:textId="77777777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46576B47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599119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22BB5584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CC70D0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430311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109675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1C68D781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2030E6" w14:textId="77777777" w:rsidR="00C0608B" w:rsidRPr="004211D6" w:rsidRDefault="00DC426A" w:rsidP="004211D6">
            <w:pPr>
              <w:pStyle w:val="TableParagraph"/>
              <w:ind w:right="51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5700DADE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</w:tr>
      <w:tr w:rsidR="00C0608B" w:rsidRPr="004211D6" w14:paraId="751C3513" w14:textId="77777777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6D1678DE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642243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1227D968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CC2EE5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435263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2FBEF0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6BBCDC6B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60EFE7" w14:textId="77777777" w:rsidR="00C0608B" w:rsidRPr="004211D6" w:rsidRDefault="00DC426A" w:rsidP="004211D6">
            <w:pPr>
              <w:pStyle w:val="TableParagraph"/>
              <w:ind w:right="51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6CE054A5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</w:tr>
      <w:tr w:rsidR="00C0608B" w:rsidRPr="004211D6" w14:paraId="0FB1E9D4" w14:textId="77777777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562D12E9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595069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1A3B5BF9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442570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438820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5D2C8E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00830899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ED9439" w14:textId="77777777" w:rsidR="00C0608B" w:rsidRPr="004211D6" w:rsidRDefault="00DC426A" w:rsidP="004211D6">
            <w:pPr>
              <w:pStyle w:val="TableParagraph"/>
              <w:ind w:right="51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5E5C22DA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</w:tr>
      <w:tr w:rsidR="00C0608B" w:rsidRPr="004211D6" w14:paraId="1306B7C2" w14:textId="77777777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37641B52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59912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1678E033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3DBBFA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443567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61292D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1F75AEDE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C23685" w14:textId="77777777" w:rsidR="00C0608B" w:rsidRPr="004211D6" w:rsidRDefault="00DC426A" w:rsidP="004211D6">
            <w:pPr>
              <w:pStyle w:val="TableParagraph"/>
              <w:ind w:right="71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35B244D0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</w:tr>
      <w:tr w:rsidR="00C0608B" w:rsidRPr="004211D6" w14:paraId="43E5DFE2" w14:textId="77777777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03C44467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599113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1B80DC5E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92B76C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446601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9389B1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531634E0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F74C98" w14:textId="77777777" w:rsidR="00C0608B" w:rsidRPr="004211D6" w:rsidRDefault="00DC426A" w:rsidP="004211D6">
            <w:pPr>
              <w:pStyle w:val="TableParagraph"/>
              <w:ind w:right="71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4B42272E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</w:tr>
      <w:tr w:rsidR="00C0608B" w:rsidRPr="004211D6" w14:paraId="1CE6D22F" w14:textId="77777777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64CAC893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595063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527DA9AF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E38933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449065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132F35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2007019C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D59317" w14:textId="77777777" w:rsidR="00C0608B" w:rsidRPr="004211D6" w:rsidRDefault="00DC426A" w:rsidP="004211D6">
            <w:pPr>
              <w:pStyle w:val="TableParagraph"/>
              <w:ind w:right="34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6778B5E4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</w:tr>
      <w:tr w:rsidR="00C0608B" w:rsidRPr="004211D6" w14:paraId="1248AF19" w14:textId="77777777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5E1A0D32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2850555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287912E1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D601CD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455405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0FFAEC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181A2DB1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579FD0" w14:textId="77777777" w:rsidR="00C0608B" w:rsidRPr="004211D6" w:rsidRDefault="00DC426A" w:rsidP="004211D6">
            <w:pPr>
              <w:pStyle w:val="TableParagraph"/>
              <w:ind w:right="71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1F9AD777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</w:tr>
      <w:tr w:rsidR="00C0608B" w:rsidRPr="004211D6" w14:paraId="0617C9B3" w14:textId="77777777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097214C6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3404604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7893965D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FC74F5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457678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1FA88F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59922959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492C66" w14:textId="77777777" w:rsidR="00C0608B" w:rsidRPr="004211D6" w:rsidRDefault="00DC426A" w:rsidP="004211D6">
            <w:pPr>
              <w:pStyle w:val="TableParagraph"/>
              <w:ind w:right="71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2D3930F4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</w:tr>
      <w:tr w:rsidR="00C0608B" w:rsidRPr="004211D6" w14:paraId="4869B4FF" w14:textId="77777777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59A18F53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599122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26043EF1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EF6A96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463631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D8B775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670301D5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6A2BCE" w14:textId="77777777" w:rsidR="00C0608B" w:rsidRPr="004211D6" w:rsidRDefault="00DC426A" w:rsidP="004211D6">
            <w:pPr>
              <w:pStyle w:val="TableParagraph"/>
              <w:ind w:right="51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791F7F75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</w:tr>
      <w:tr w:rsidR="00C0608B" w:rsidRPr="004211D6" w14:paraId="565C752F" w14:textId="77777777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1A518078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2847363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43BA294D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CF412B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467370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03F26D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43781757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2432FA" w14:textId="77777777" w:rsidR="00C0608B" w:rsidRPr="004211D6" w:rsidRDefault="00DC426A" w:rsidP="004211D6">
            <w:pPr>
              <w:pStyle w:val="TableParagraph"/>
              <w:ind w:right="71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14C4A0E0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</w:tr>
      <w:tr w:rsidR="00C0608B" w:rsidRPr="004211D6" w14:paraId="6823D173" w14:textId="77777777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340874AD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788379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4370DA34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6FD00F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468417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B8DC11D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3836646E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B7A335" w14:textId="77777777" w:rsidR="00C0608B" w:rsidRPr="004211D6" w:rsidRDefault="00DC426A" w:rsidP="004211D6">
            <w:pPr>
              <w:pStyle w:val="TableParagraph"/>
              <w:ind w:right="34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34FCFA87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</w:tr>
      <w:tr w:rsidR="00C0608B" w:rsidRPr="004211D6" w14:paraId="2236EE61" w14:textId="77777777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412722C3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2858883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156D6198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45B406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472642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181FAD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1183ECFE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278825" w14:textId="77777777" w:rsidR="00C0608B" w:rsidRPr="004211D6" w:rsidRDefault="00DC426A" w:rsidP="004211D6">
            <w:pPr>
              <w:pStyle w:val="TableParagraph"/>
              <w:ind w:right="71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409EABF0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</w:tr>
      <w:tr w:rsidR="00C0608B" w:rsidRPr="004211D6" w14:paraId="79CD0834" w14:textId="77777777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3063D110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599124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005813C8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FB7F47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477422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44E934C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Father</w:t>
            </w: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informativ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15759DEF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388CB3" w14:textId="77777777" w:rsidR="00C0608B" w:rsidRPr="004211D6" w:rsidRDefault="00DC426A" w:rsidP="004211D6">
            <w:pPr>
              <w:pStyle w:val="TableParagraph"/>
              <w:ind w:right="71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007A95AF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</w:tr>
      <w:tr w:rsidR="00C0608B" w:rsidRPr="004211D6" w14:paraId="1F910607" w14:textId="77777777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49C0A47C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2837384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7E72F625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59E620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480177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DE16B1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7D195F8F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73FA4B" w14:textId="77777777" w:rsidR="00C0608B" w:rsidRPr="004211D6" w:rsidRDefault="00DC426A" w:rsidP="004211D6">
            <w:pPr>
              <w:pStyle w:val="TableParagraph"/>
              <w:ind w:right="34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6955E723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</w:tr>
      <w:tr w:rsidR="00C0608B" w:rsidRPr="004211D6" w14:paraId="35957022" w14:textId="77777777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19A10BFE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595072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5255D3C2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A99411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482467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A21ACE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62EB2760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528635" w14:textId="77777777" w:rsidR="00C0608B" w:rsidRPr="004211D6" w:rsidRDefault="00DC426A" w:rsidP="004211D6">
            <w:pPr>
              <w:pStyle w:val="TableParagraph"/>
              <w:ind w:right="19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62F39484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</w:tr>
      <w:tr w:rsidR="00C0608B" w:rsidRPr="004211D6" w14:paraId="498CD110" w14:textId="77777777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40FB9C92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595073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0FB26D2D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130C8C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487046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D52F5A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71865706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C57E62" w14:textId="77777777" w:rsidR="00C0608B" w:rsidRPr="004211D6" w:rsidRDefault="00DC426A" w:rsidP="004211D6">
            <w:pPr>
              <w:pStyle w:val="TableParagraph"/>
              <w:ind w:right="51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388E6386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</w:tr>
      <w:tr w:rsidR="00C0608B" w:rsidRPr="004211D6" w14:paraId="7C7B4642" w14:textId="77777777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3A3D344B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599114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590C0726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7B17D8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489911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4E878C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7DB2C3AC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099811" w14:textId="77777777" w:rsidR="00C0608B" w:rsidRPr="004211D6" w:rsidRDefault="00DC426A" w:rsidP="004211D6">
            <w:pPr>
              <w:pStyle w:val="TableParagraph"/>
              <w:ind w:right="71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611BA44F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</w:tr>
      <w:tr w:rsidR="00C0608B" w:rsidRPr="004211D6" w14:paraId="6ECCB4B7" w14:textId="77777777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204350D5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3601592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5180C2C9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BD76D4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492320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848CBE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461813D0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BCF4A5" w14:textId="77777777" w:rsidR="00C0608B" w:rsidRPr="004211D6" w:rsidRDefault="00DC426A" w:rsidP="004211D6">
            <w:pPr>
              <w:pStyle w:val="TableParagraph"/>
              <w:ind w:right="34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00022EDE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</w:tr>
      <w:tr w:rsidR="00C0608B" w:rsidRPr="004211D6" w14:paraId="05D1F87E" w14:textId="77777777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3E3DC7EB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599125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632B5850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E7DC04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496859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F04EF6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0311EE1D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E89198" w14:textId="77777777" w:rsidR="00C0608B" w:rsidRPr="004211D6" w:rsidRDefault="00DC426A" w:rsidP="004211D6">
            <w:pPr>
              <w:pStyle w:val="TableParagraph"/>
              <w:ind w:right="71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322663DE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</w:tr>
      <w:tr w:rsidR="00C0608B" w:rsidRPr="004211D6" w14:paraId="20571C06" w14:textId="77777777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6336C021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498646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4675A155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BB1093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500359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87790F3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6E0080EF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5F35AE" w14:textId="77777777" w:rsidR="00C0608B" w:rsidRPr="004211D6" w:rsidRDefault="00DC426A" w:rsidP="004211D6">
            <w:pPr>
              <w:pStyle w:val="TableParagraph"/>
              <w:ind w:right="19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739B1A91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</w:tr>
      <w:tr w:rsidR="00C0608B" w:rsidRPr="004211D6" w14:paraId="46B4A127" w14:textId="77777777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48DAC2A8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599115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0B6A94E1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DE3A28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502934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69CFC5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60549E18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41DD5B" w14:textId="77777777" w:rsidR="00C0608B" w:rsidRPr="004211D6" w:rsidRDefault="00DC426A" w:rsidP="004211D6">
            <w:pPr>
              <w:pStyle w:val="TableParagraph"/>
              <w:ind w:right="34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5ED5AF58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</w:tr>
      <w:tr w:rsidR="00C0608B" w:rsidRPr="004211D6" w14:paraId="63F32662" w14:textId="77777777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1A973B5F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595075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36CD7C0F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1D2F68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506344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B06818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00964D38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1D116C" w14:textId="77777777" w:rsidR="00C0608B" w:rsidRPr="004211D6" w:rsidRDefault="00DC426A" w:rsidP="004211D6">
            <w:pPr>
              <w:pStyle w:val="TableParagraph"/>
              <w:ind w:right="34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733218ED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</w:tr>
      <w:tr w:rsidR="00C0608B" w:rsidRPr="004211D6" w14:paraId="1BFEE2A7" w14:textId="77777777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02145D97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599115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6257111E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388CA2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509591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1780070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63B59D81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684F61" w14:textId="77777777" w:rsidR="00C0608B" w:rsidRPr="004211D6" w:rsidRDefault="00DC426A" w:rsidP="004211D6">
            <w:pPr>
              <w:pStyle w:val="TableParagraph"/>
              <w:ind w:right="34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41BA1D32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</w:tr>
      <w:tr w:rsidR="00C0608B" w:rsidRPr="004211D6" w14:paraId="0783DD9C" w14:textId="77777777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1C49F231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599127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5BDD0D41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524D15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513369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63E9A2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5E06BEDF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D554BE" w14:textId="77777777" w:rsidR="00C0608B" w:rsidRPr="004211D6" w:rsidRDefault="00DC426A" w:rsidP="004211D6">
            <w:pPr>
              <w:pStyle w:val="TableParagraph"/>
              <w:ind w:right="34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6A20CDCB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</w:tr>
      <w:tr w:rsidR="00C0608B" w:rsidRPr="004211D6" w14:paraId="30577FCD" w14:textId="77777777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68D95C9F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599128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75C32D61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B0D879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520151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6D8C13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Father</w:t>
            </w: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informativ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47A380E1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94189E" w14:textId="77777777" w:rsidR="00C0608B" w:rsidRPr="004211D6" w:rsidRDefault="00DC426A" w:rsidP="004211D6">
            <w:pPr>
              <w:pStyle w:val="TableParagraph"/>
              <w:ind w:right="34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5A816048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</w:tr>
      <w:tr w:rsidR="00C0608B" w:rsidRPr="004211D6" w14:paraId="1CC8C21F" w14:textId="77777777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27CEA68D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2885577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3DD84936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7D7C3A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522417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138E38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Father</w:t>
            </w: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informativ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0343C952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8F137F" w14:textId="77777777" w:rsidR="00C0608B" w:rsidRPr="004211D6" w:rsidRDefault="00DC426A" w:rsidP="004211D6">
            <w:pPr>
              <w:pStyle w:val="TableParagraph"/>
              <w:ind w:right="71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3DEBDEA2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</w:tr>
      <w:tr w:rsidR="00C0608B" w:rsidRPr="004211D6" w14:paraId="245B5013" w14:textId="77777777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5CCBEDDC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599129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1670FF85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0748B1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527467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7C6AB2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3215F194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E1761D" w14:textId="77777777" w:rsidR="00C0608B" w:rsidRPr="004211D6" w:rsidRDefault="00DC426A" w:rsidP="004211D6">
            <w:pPr>
              <w:pStyle w:val="TableParagraph"/>
              <w:ind w:right="19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7A7CE49D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</w:tr>
      <w:tr w:rsidR="00C0608B" w:rsidRPr="004211D6" w14:paraId="5203A1A6" w14:textId="77777777">
        <w:trPr>
          <w:trHeight w:hRule="exact" w:val="246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5E1BB840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595078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687856CC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A6D15C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535224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BA9CEC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Father</w:t>
            </w: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informativ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0722F629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4A3013" w14:textId="77777777" w:rsidR="00C0608B" w:rsidRPr="004211D6" w:rsidRDefault="00DC426A" w:rsidP="004211D6">
            <w:pPr>
              <w:pStyle w:val="TableParagraph"/>
              <w:ind w:right="71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3023370C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</w:tr>
      <w:tr w:rsidR="00C0608B" w:rsidRPr="004211D6" w14:paraId="24A4D332" w14:textId="77777777">
        <w:trPr>
          <w:trHeight w:hRule="exact" w:val="252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BDD7EE"/>
          </w:tcPr>
          <w:p w14:paraId="705D326C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664517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42644043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1B021AE4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538059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3ACE5A6B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Mother informativ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196FA08D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6A6F075A" w14:textId="77777777" w:rsidR="00C0608B" w:rsidRPr="004211D6" w:rsidRDefault="00DC426A" w:rsidP="004211D6">
            <w:pPr>
              <w:pStyle w:val="TableParagraph"/>
              <w:ind w:right="51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BDD7EE"/>
          </w:tcPr>
          <w:p w14:paraId="407A087F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</w:tr>
      <w:tr w:rsidR="00C0608B" w:rsidRPr="004211D6" w14:paraId="36A523DC" w14:textId="77777777">
        <w:trPr>
          <w:trHeight w:hRule="exact" w:val="251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6246DD95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3570175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53AF94B7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E9066D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539631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A84430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594CAEF1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E034A8" w14:textId="77777777" w:rsidR="00C0608B" w:rsidRPr="004211D6" w:rsidRDefault="00DC426A" w:rsidP="004211D6">
            <w:pPr>
              <w:pStyle w:val="TableParagraph"/>
              <w:ind w:right="71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4D50FA74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</w:tr>
      <w:tr w:rsidR="00C0608B" w:rsidRPr="004211D6" w14:paraId="518A210B" w14:textId="77777777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785D8217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599130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36549E06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3F14C8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542277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0D3D3B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68F2F4F2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ABD323" w14:textId="77777777" w:rsidR="00C0608B" w:rsidRPr="004211D6" w:rsidRDefault="00DC426A" w:rsidP="004211D6">
            <w:pPr>
              <w:pStyle w:val="TableParagraph"/>
              <w:ind w:right="34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19CFBCC9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</w:tr>
      <w:tr w:rsidR="00C0608B" w:rsidRPr="004211D6" w14:paraId="77209F6B" w14:textId="77777777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3B227B69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595079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34E551DF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82B2F9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547306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18E7EE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5F865765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D3B7E6" w14:textId="77777777" w:rsidR="00C0608B" w:rsidRPr="004211D6" w:rsidRDefault="00DC426A" w:rsidP="004211D6">
            <w:pPr>
              <w:pStyle w:val="TableParagraph"/>
              <w:ind w:right="71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3842D636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</w:tr>
      <w:tr w:rsidR="00C0608B" w:rsidRPr="004211D6" w14:paraId="6C8C2DB1" w14:textId="77777777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3990C8DA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1714893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02762C24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88057F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549324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479742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18827957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75B5F0" w14:textId="77777777" w:rsidR="00C0608B" w:rsidRPr="004211D6" w:rsidRDefault="00DC426A" w:rsidP="004211D6">
            <w:pPr>
              <w:pStyle w:val="TableParagraph"/>
              <w:ind w:right="34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1ED1AAA5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</w:tr>
      <w:tr w:rsidR="00C0608B" w:rsidRPr="004211D6" w14:paraId="3625F986" w14:textId="77777777">
        <w:trPr>
          <w:trHeight w:hRule="exact" w:val="246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58C1D084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2859791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1E69437A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4E6BE6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551114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8E2275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35CCBC6B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652D84" w14:textId="77777777" w:rsidR="00C0608B" w:rsidRPr="004211D6" w:rsidRDefault="00DC426A" w:rsidP="004211D6">
            <w:pPr>
              <w:pStyle w:val="TableParagraph"/>
              <w:ind w:right="71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668FCFDB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</w:tr>
      <w:tr w:rsidR="00C0608B" w:rsidRPr="004211D6" w14:paraId="100C719A" w14:textId="77777777">
        <w:trPr>
          <w:trHeight w:hRule="exact" w:val="252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BDD7EE"/>
          </w:tcPr>
          <w:p w14:paraId="69E251E9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96293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2A6D3562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3AA5ACFF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554983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00EA758D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Mother informativ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3DAC5D91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188E5820" w14:textId="77777777" w:rsidR="00C0608B" w:rsidRPr="004211D6" w:rsidRDefault="00DC426A" w:rsidP="004211D6">
            <w:pPr>
              <w:pStyle w:val="TableParagraph"/>
              <w:ind w:right="51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BDD7EE"/>
          </w:tcPr>
          <w:p w14:paraId="27D77767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</w:tr>
      <w:tr w:rsidR="00C0608B" w:rsidRPr="004211D6" w14:paraId="5C181E59" w14:textId="77777777">
        <w:trPr>
          <w:trHeight w:hRule="exact" w:val="251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486EE9DA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595080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620E1FEB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EB5E66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560620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915BB4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2577CA68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9CAC3A" w14:textId="77777777" w:rsidR="00C0608B" w:rsidRPr="004211D6" w:rsidRDefault="00DC426A" w:rsidP="004211D6">
            <w:pPr>
              <w:pStyle w:val="TableParagraph"/>
              <w:ind w:right="51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388832F8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</w:tr>
      <w:tr w:rsidR="00C0608B" w:rsidRPr="004211D6" w14:paraId="5DA079A7" w14:textId="77777777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24511666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284729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55D50744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84AF17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564199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3DFB11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75D5A2B9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D09476" w14:textId="77777777" w:rsidR="00C0608B" w:rsidRPr="004211D6" w:rsidRDefault="00DC426A" w:rsidP="004211D6">
            <w:pPr>
              <w:pStyle w:val="TableParagraph"/>
              <w:ind w:right="34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1FDC3315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</w:tr>
      <w:tr w:rsidR="00C0608B" w:rsidRPr="004211D6" w14:paraId="53EB9C47" w14:textId="77777777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7067F161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2852084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5EA3FDCA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4C096B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571377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124250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4B86B4E1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D5EFF6" w14:textId="77777777" w:rsidR="00C0608B" w:rsidRPr="004211D6" w:rsidRDefault="00DC426A" w:rsidP="004211D6">
            <w:pPr>
              <w:pStyle w:val="TableParagraph"/>
              <w:ind w:right="71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6F636A22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</w:tr>
      <w:tr w:rsidR="00C0608B" w:rsidRPr="004211D6" w14:paraId="21BB30D1" w14:textId="77777777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10D72870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3544370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2936FF98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F838D2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578382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A89884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3CF0040D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D8498D" w14:textId="77777777" w:rsidR="00C0608B" w:rsidRPr="004211D6" w:rsidRDefault="00DC426A" w:rsidP="004211D6">
            <w:pPr>
              <w:pStyle w:val="TableParagraph"/>
              <w:ind w:right="71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2A8A9678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</w:tr>
      <w:tr w:rsidR="00C0608B" w:rsidRPr="004211D6" w14:paraId="2E302EA3" w14:textId="77777777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254C96BF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2863657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063FE88B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C8D717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582264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F068D8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64F2F7FD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2096BA" w14:textId="77777777" w:rsidR="00C0608B" w:rsidRPr="004211D6" w:rsidRDefault="00DC426A" w:rsidP="004211D6">
            <w:pPr>
              <w:pStyle w:val="TableParagraph"/>
              <w:ind w:right="71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75433409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</w:tr>
      <w:tr w:rsidR="00C0608B" w:rsidRPr="004211D6" w14:paraId="2786767A" w14:textId="77777777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0979F650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3585571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26EB1F66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2058B5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588350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F7EA9F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15F0D1EC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B1FD63" w14:textId="77777777" w:rsidR="00C0608B" w:rsidRPr="004211D6" w:rsidRDefault="00DC426A" w:rsidP="004211D6">
            <w:pPr>
              <w:pStyle w:val="TableParagraph"/>
              <w:ind w:right="51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115290B7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</w:tr>
      <w:tr w:rsidR="00C0608B" w:rsidRPr="004211D6" w14:paraId="16CCFDFF" w14:textId="77777777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6C7BF06C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223940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69C351B9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231508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591926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EA79D2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175043AF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41549B" w14:textId="77777777" w:rsidR="00C0608B" w:rsidRPr="004211D6" w:rsidRDefault="00DC426A" w:rsidP="004211D6">
            <w:pPr>
              <w:pStyle w:val="TableParagraph"/>
              <w:ind w:right="71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4E57BBD0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</w:tr>
      <w:tr w:rsidR="00C0608B" w:rsidRPr="004211D6" w14:paraId="2EF8FAFA" w14:textId="77777777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5138D489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223940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0C3E6EC1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2B9391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592944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C8F704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Father</w:t>
            </w: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informativ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74B95062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4DAA3A" w14:textId="77777777" w:rsidR="00C0608B" w:rsidRPr="004211D6" w:rsidRDefault="00DC426A" w:rsidP="004211D6">
            <w:pPr>
              <w:pStyle w:val="TableParagraph"/>
              <w:ind w:right="71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328838D4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</w:tr>
      <w:tr w:rsidR="00C0608B" w:rsidRPr="004211D6" w14:paraId="1BFF2B0A" w14:textId="77777777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20C11A1F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2845129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2B13CDD0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CB6108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593732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5639C9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20F3B19B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F15C21" w14:textId="77777777" w:rsidR="00C0608B" w:rsidRPr="004211D6" w:rsidRDefault="00DC426A" w:rsidP="004211D6">
            <w:pPr>
              <w:pStyle w:val="TableParagraph"/>
              <w:ind w:right="19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29682925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</w:tr>
      <w:tr w:rsidR="00C0608B" w:rsidRPr="004211D6" w14:paraId="529BC161" w14:textId="77777777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2722D3C2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3539523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7E228AFF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3B4A75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594116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A41AB0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Father</w:t>
            </w: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informativ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19A07D8C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FD32C2" w14:textId="77777777" w:rsidR="00C0608B" w:rsidRPr="004211D6" w:rsidRDefault="00DC426A" w:rsidP="004211D6">
            <w:pPr>
              <w:pStyle w:val="TableParagraph"/>
              <w:ind w:right="34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58912094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</w:tr>
      <w:tr w:rsidR="00C0608B" w:rsidRPr="004211D6" w14:paraId="7E11BF5B" w14:textId="77777777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3C568A7E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2847553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5F0BDEF6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755F61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594144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D8E82C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Father</w:t>
            </w: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informativ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364FDB51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9D8B84" w14:textId="77777777" w:rsidR="00C0608B" w:rsidRPr="004211D6" w:rsidRDefault="00DC426A" w:rsidP="004211D6">
            <w:pPr>
              <w:pStyle w:val="TableParagraph"/>
              <w:ind w:right="71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26FE1FAC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</w:tr>
      <w:tr w:rsidR="00C0608B" w:rsidRPr="004211D6" w14:paraId="393013B7" w14:textId="77777777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09E6F6E7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2865079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7C9AC4AC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77E2A2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594459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3E4D47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132749E7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4AE3BB" w14:textId="77777777" w:rsidR="00C0608B" w:rsidRPr="004211D6" w:rsidRDefault="00DC426A" w:rsidP="004211D6">
            <w:pPr>
              <w:pStyle w:val="TableParagraph"/>
              <w:ind w:right="34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050F5B59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</w:tr>
      <w:tr w:rsidR="00C0608B" w:rsidRPr="004211D6" w14:paraId="2B1EEB75" w14:textId="77777777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047117AB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2868377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01A5B9D7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D721DB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595843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3AA39A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51A33677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6D662B" w14:textId="77777777" w:rsidR="00C0608B" w:rsidRPr="004211D6" w:rsidRDefault="00DC426A" w:rsidP="004211D6">
            <w:pPr>
              <w:pStyle w:val="TableParagraph"/>
              <w:ind w:right="51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68F571E2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</w:tr>
      <w:tr w:rsidR="00C0608B" w:rsidRPr="004211D6" w14:paraId="246C5B04" w14:textId="77777777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5C3BA0BF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23999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7692B6E5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7F6487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596647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407A44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4B9F59D8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4696D3" w14:textId="77777777" w:rsidR="00C0608B" w:rsidRPr="004211D6" w:rsidRDefault="00DC426A" w:rsidP="004211D6">
            <w:pPr>
              <w:pStyle w:val="TableParagraph"/>
              <w:ind w:right="71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1E14F0F3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</w:tr>
      <w:tr w:rsidR="00C0608B" w:rsidRPr="004211D6" w14:paraId="0E83C234" w14:textId="77777777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6BEC7FE4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2845309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6AF34D0E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DFFC6A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597612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E31865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642BA2C5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1055BA" w14:textId="77777777" w:rsidR="00C0608B" w:rsidRPr="004211D6" w:rsidRDefault="00DC426A" w:rsidP="004211D6">
            <w:pPr>
              <w:pStyle w:val="TableParagraph"/>
              <w:ind w:right="51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02B5AB92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</w:tr>
      <w:tr w:rsidR="00C0608B" w:rsidRPr="004211D6" w14:paraId="543C6A3B" w14:textId="77777777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6FBE0747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2836748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682A1D16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AABD38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597665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B29DA38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6FA57E1E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E434B1" w14:textId="77777777" w:rsidR="00C0608B" w:rsidRPr="004211D6" w:rsidRDefault="00DC426A" w:rsidP="004211D6">
            <w:pPr>
              <w:pStyle w:val="TableParagraph"/>
              <w:ind w:right="34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5FC64470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</w:tr>
      <w:tr w:rsidR="00C0608B" w:rsidRPr="004211D6" w14:paraId="37C3783A" w14:textId="77777777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2CC448B4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289554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0125F11E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9FC991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598372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0485F6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2093FBE2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32D03C" w14:textId="77777777" w:rsidR="00C0608B" w:rsidRPr="004211D6" w:rsidRDefault="00DC426A" w:rsidP="004211D6">
            <w:pPr>
              <w:pStyle w:val="TableParagraph"/>
              <w:ind w:right="19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006B846A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</w:tr>
      <w:tr w:rsidR="00C0608B" w:rsidRPr="004211D6" w14:paraId="5700193D" w14:textId="77777777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60E818DE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96425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430EF31C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9159AE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599506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2A4040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4DEFC17F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DF14DC" w14:textId="77777777" w:rsidR="00C0608B" w:rsidRPr="004211D6" w:rsidRDefault="00DC426A" w:rsidP="004211D6">
            <w:pPr>
              <w:pStyle w:val="TableParagraph"/>
              <w:ind w:right="71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662FE8BA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</w:tr>
      <w:tr w:rsidR="00C0608B" w:rsidRPr="004211D6" w14:paraId="21EF1290" w14:textId="77777777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39D518B2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223884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3F212ED8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0EE790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600026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1D66A03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69ADC1BD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EE68E5" w14:textId="77777777" w:rsidR="00C0608B" w:rsidRPr="004211D6" w:rsidRDefault="00DC426A" w:rsidP="004211D6">
            <w:pPr>
              <w:pStyle w:val="TableParagraph"/>
              <w:ind w:right="51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5A3AEEFC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</w:tr>
      <w:tr w:rsidR="00C0608B" w:rsidRPr="004211D6" w14:paraId="3CFB23CC" w14:textId="77777777">
        <w:trPr>
          <w:trHeight w:hRule="exact" w:val="246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6BA7F00F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s2863324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24B14FCF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4F8274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600467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4C7635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6A5F8F77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0FBB9E" w14:textId="77777777" w:rsidR="00C0608B" w:rsidRPr="004211D6" w:rsidRDefault="00DC426A" w:rsidP="004211D6">
            <w:pPr>
              <w:pStyle w:val="TableParagraph"/>
              <w:ind w:right="19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499D921C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</w:tr>
      <w:tr w:rsidR="00C0608B" w:rsidRPr="004211D6" w14:paraId="29592F0F" w14:textId="77777777">
        <w:trPr>
          <w:trHeight w:hRule="exact" w:val="252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BDD7EE"/>
          </w:tcPr>
          <w:p w14:paraId="09992AF8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3550757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5412281C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5799A6F7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606325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3CA7480B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Mother informativ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7883A090" w14:textId="77777777" w:rsidR="00C0608B" w:rsidRPr="004211D6" w:rsidRDefault="00DC426A" w:rsidP="004211D6">
            <w:pPr>
              <w:pStyle w:val="TableParagraph"/>
              <w:ind w:left="114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6CB3BAF5" w14:textId="77777777" w:rsidR="00C0608B" w:rsidRPr="004211D6" w:rsidRDefault="00DC426A" w:rsidP="004211D6">
            <w:pPr>
              <w:pStyle w:val="TableParagraph"/>
              <w:ind w:right="51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BDD7EE"/>
          </w:tcPr>
          <w:p w14:paraId="46183294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</w:tr>
      <w:tr w:rsidR="00C0608B" w:rsidRPr="004211D6" w14:paraId="0887D227" w14:textId="77777777">
        <w:trPr>
          <w:trHeight w:hRule="exact" w:val="253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0A4AA4BD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285051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6C9E90B1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21D2AF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607541</w:t>
            </w:r>
          </w:p>
        </w:tc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9C4B22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FB1CBC" w14:textId="77777777" w:rsidR="00C0608B" w:rsidRPr="004211D6" w:rsidRDefault="00DC426A" w:rsidP="004211D6">
            <w:pPr>
              <w:pStyle w:val="TableParagraph"/>
              <w:ind w:left="166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8A39C7" w14:textId="77777777" w:rsidR="00C0608B" w:rsidRPr="004211D6" w:rsidRDefault="00DC426A" w:rsidP="004211D6">
            <w:pPr>
              <w:pStyle w:val="TableParagraph"/>
              <w:ind w:right="51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69D76D45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</w:tr>
      <w:tr w:rsidR="00C0608B" w:rsidRPr="004211D6" w14:paraId="1F5F3D3E" w14:textId="77777777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5D95CCBA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2863439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56DBDC01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93E36F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609254</w:t>
            </w:r>
          </w:p>
        </w:tc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8907B3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F9007F" w14:textId="77777777" w:rsidR="00C0608B" w:rsidRPr="004211D6" w:rsidRDefault="00DC426A" w:rsidP="004211D6">
            <w:pPr>
              <w:pStyle w:val="TableParagraph"/>
              <w:ind w:left="166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94D0E3" w14:textId="77777777" w:rsidR="00C0608B" w:rsidRPr="004211D6" w:rsidRDefault="00DC426A" w:rsidP="004211D6">
            <w:pPr>
              <w:pStyle w:val="TableParagraph"/>
              <w:ind w:right="19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511EA2FA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</w:tr>
      <w:tr w:rsidR="00C0608B" w:rsidRPr="004211D6" w14:paraId="372FA25A" w14:textId="77777777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23BD46FF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1714891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2F596573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95CB31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609374</w:t>
            </w:r>
          </w:p>
        </w:tc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A0C52E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B96042" w14:textId="77777777" w:rsidR="00C0608B" w:rsidRPr="004211D6" w:rsidRDefault="00DC426A" w:rsidP="004211D6">
            <w:pPr>
              <w:pStyle w:val="TableParagraph"/>
              <w:ind w:left="166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AEA935" w14:textId="77777777" w:rsidR="00C0608B" w:rsidRPr="004211D6" w:rsidRDefault="00DC426A" w:rsidP="004211D6">
            <w:pPr>
              <w:pStyle w:val="TableParagraph"/>
              <w:ind w:right="71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679E18F0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</w:tr>
      <w:tr w:rsidR="00C0608B" w:rsidRPr="004211D6" w14:paraId="65A441A4" w14:textId="77777777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39743781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2840830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3A821D6A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AF4546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611291</w:t>
            </w:r>
          </w:p>
        </w:tc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015922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C54ADC" w14:textId="77777777" w:rsidR="00C0608B" w:rsidRPr="004211D6" w:rsidRDefault="00DC426A" w:rsidP="004211D6">
            <w:pPr>
              <w:pStyle w:val="TableParagraph"/>
              <w:ind w:left="166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D5CE22" w14:textId="77777777" w:rsidR="00C0608B" w:rsidRPr="004211D6" w:rsidRDefault="00DC426A" w:rsidP="004211D6">
            <w:pPr>
              <w:pStyle w:val="TableParagraph"/>
              <w:ind w:right="71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4951E3FD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</w:tr>
      <w:tr w:rsidR="00C0608B" w:rsidRPr="004211D6" w14:paraId="5A084C93" w14:textId="77777777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69771D86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3466857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19B47B91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F53401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611299</w:t>
            </w:r>
          </w:p>
        </w:tc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D8EB65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CB6426" w14:textId="77777777" w:rsidR="00C0608B" w:rsidRPr="004211D6" w:rsidRDefault="00DC426A" w:rsidP="004211D6">
            <w:pPr>
              <w:pStyle w:val="TableParagraph"/>
              <w:ind w:left="166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CDD335" w14:textId="77777777" w:rsidR="00C0608B" w:rsidRPr="004211D6" w:rsidRDefault="00DC426A" w:rsidP="004211D6">
            <w:pPr>
              <w:pStyle w:val="TableParagraph"/>
              <w:ind w:right="51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782C6414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</w:tr>
      <w:tr w:rsidR="00C0608B" w:rsidRPr="004211D6" w14:paraId="2A199A6B" w14:textId="77777777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0B6E803E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2861941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293A8006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4E342E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611324</w:t>
            </w:r>
          </w:p>
        </w:tc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34A5ED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CE2714" w14:textId="77777777" w:rsidR="00C0608B" w:rsidRPr="004211D6" w:rsidRDefault="00DC426A" w:rsidP="004211D6">
            <w:pPr>
              <w:pStyle w:val="TableParagraph"/>
              <w:ind w:left="166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BDE3A9" w14:textId="77777777" w:rsidR="00C0608B" w:rsidRPr="004211D6" w:rsidRDefault="00DC426A" w:rsidP="004211D6">
            <w:pPr>
              <w:pStyle w:val="TableParagraph"/>
              <w:ind w:right="71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43D3A97B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</w:tr>
      <w:tr w:rsidR="00C0608B" w:rsidRPr="004211D6" w14:paraId="5BA70F53" w14:textId="77777777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3345C055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1714891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15F03EF8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AC6B83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611400</w:t>
            </w:r>
          </w:p>
        </w:tc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A55C01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C75CEC" w14:textId="77777777" w:rsidR="00C0608B" w:rsidRPr="004211D6" w:rsidRDefault="00DC426A" w:rsidP="004211D6">
            <w:pPr>
              <w:pStyle w:val="TableParagraph"/>
              <w:ind w:left="166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4472F1" w14:textId="77777777" w:rsidR="00C0608B" w:rsidRPr="004211D6" w:rsidRDefault="00DC426A" w:rsidP="004211D6">
            <w:pPr>
              <w:pStyle w:val="TableParagraph"/>
              <w:ind w:right="71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2EFA8402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</w:tr>
      <w:tr w:rsidR="00C0608B" w:rsidRPr="004211D6" w14:paraId="0719E60A" w14:textId="77777777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3303D1BF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1714890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34926A1F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FE0A04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612188</w:t>
            </w:r>
          </w:p>
        </w:tc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D324B9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34D55A" w14:textId="77777777" w:rsidR="00C0608B" w:rsidRPr="004211D6" w:rsidRDefault="00DC426A" w:rsidP="004211D6">
            <w:pPr>
              <w:pStyle w:val="TableParagraph"/>
              <w:ind w:left="166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E9B92F" w14:textId="77777777" w:rsidR="00C0608B" w:rsidRPr="004211D6" w:rsidRDefault="00DC426A" w:rsidP="004211D6">
            <w:pPr>
              <w:pStyle w:val="TableParagraph"/>
              <w:ind w:right="34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64721198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</w:tr>
      <w:tr w:rsidR="00C0608B" w:rsidRPr="004211D6" w14:paraId="1378432B" w14:textId="77777777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079ABDBE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218764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566DC6AA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6B3AC7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612465</w:t>
            </w:r>
          </w:p>
        </w:tc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BAC806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985EF4" w14:textId="77777777" w:rsidR="00C0608B" w:rsidRPr="004211D6" w:rsidRDefault="00DC426A" w:rsidP="004211D6">
            <w:pPr>
              <w:pStyle w:val="TableParagraph"/>
              <w:ind w:left="166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7F8923" w14:textId="77777777" w:rsidR="00C0608B" w:rsidRPr="004211D6" w:rsidRDefault="00DC426A" w:rsidP="004211D6">
            <w:pPr>
              <w:pStyle w:val="TableParagraph"/>
              <w:ind w:right="71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27BCDD08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</w:tr>
      <w:tr w:rsidR="00C0608B" w:rsidRPr="004211D6" w14:paraId="0B7A3BB0" w14:textId="77777777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07B57223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2857972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56E84DF4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036E0C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613567</w:t>
            </w:r>
          </w:p>
        </w:tc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A18520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7CCA08" w14:textId="77777777" w:rsidR="00C0608B" w:rsidRPr="004211D6" w:rsidRDefault="00DC426A" w:rsidP="004211D6">
            <w:pPr>
              <w:pStyle w:val="TableParagraph"/>
              <w:ind w:left="166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5F7197" w14:textId="77777777" w:rsidR="00C0608B" w:rsidRPr="004211D6" w:rsidRDefault="00DC426A" w:rsidP="004211D6">
            <w:pPr>
              <w:pStyle w:val="TableParagraph"/>
              <w:ind w:right="34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5495A225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</w:tr>
      <w:tr w:rsidR="00C0608B" w:rsidRPr="004211D6" w14:paraId="3A547D51" w14:textId="77777777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6B508509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2837475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0B0C89A8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09AE58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613714</w:t>
            </w:r>
          </w:p>
        </w:tc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726EA3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0B490A" w14:textId="77777777" w:rsidR="00C0608B" w:rsidRPr="004211D6" w:rsidRDefault="00DC426A" w:rsidP="004211D6">
            <w:pPr>
              <w:pStyle w:val="TableParagraph"/>
              <w:ind w:left="166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FDFF11" w14:textId="77777777" w:rsidR="00C0608B" w:rsidRPr="004211D6" w:rsidRDefault="00DC426A" w:rsidP="004211D6">
            <w:pPr>
              <w:pStyle w:val="TableParagraph"/>
              <w:ind w:right="34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242F0160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</w:tr>
      <w:tr w:rsidR="00C0608B" w:rsidRPr="004211D6" w14:paraId="0708A324" w14:textId="77777777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5658642A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2854734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18079400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C57753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614840</w:t>
            </w:r>
          </w:p>
        </w:tc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7F9540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8D99E2" w14:textId="77777777" w:rsidR="00C0608B" w:rsidRPr="004211D6" w:rsidRDefault="00DC426A" w:rsidP="004211D6">
            <w:pPr>
              <w:pStyle w:val="TableParagraph"/>
              <w:ind w:left="166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554095" w14:textId="77777777" w:rsidR="00C0608B" w:rsidRPr="004211D6" w:rsidRDefault="00DC426A" w:rsidP="004211D6">
            <w:pPr>
              <w:pStyle w:val="TableParagraph"/>
              <w:ind w:right="34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489B4090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</w:tr>
      <w:tr w:rsidR="00C0608B" w:rsidRPr="004211D6" w14:paraId="0574C47D" w14:textId="77777777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716752D9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2836208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23E24692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BA0CB5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616422</w:t>
            </w:r>
          </w:p>
        </w:tc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86420A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A03BA5" w14:textId="77777777" w:rsidR="00C0608B" w:rsidRPr="004211D6" w:rsidRDefault="00DC426A" w:rsidP="004211D6">
            <w:pPr>
              <w:pStyle w:val="TableParagraph"/>
              <w:ind w:left="166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1D03C1" w14:textId="77777777" w:rsidR="00C0608B" w:rsidRPr="004211D6" w:rsidRDefault="00DC426A" w:rsidP="004211D6">
            <w:pPr>
              <w:pStyle w:val="TableParagraph"/>
              <w:ind w:right="71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6125E2A5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</w:tr>
      <w:tr w:rsidR="00C0608B" w:rsidRPr="004211D6" w14:paraId="4788CBF3" w14:textId="77777777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6BA29C24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2863100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584CFBC6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63CDF2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617998</w:t>
            </w:r>
          </w:p>
        </w:tc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E08FC9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F8E7D0" w14:textId="77777777" w:rsidR="00C0608B" w:rsidRPr="004211D6" w:rsidRDefault="00DC426A" w:rsidP="004211D6">
            <w:pPr>
              <w:pStyle w:val="TableParagraph"/>
              <w:ind w:left="166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E1EF94" w14:textId="77777777" w:rsidR="00C0608B" w:rsidRPr="004211D6" w:rsidRDefault="00DC426A" w:rsidP="004211D6">
            <w:pPr>
              <w:pStyle w:val="TableParagraph"/>
              <w:ind w:right="71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11B0D284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</w:tr>
      <w:tr w:rsidR="00C0608B" w:rsidRPr="004211D6" w14:paraId="0E73D705" w14:textId="77777777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6604F361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2836848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66F9C2BA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B04864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618996</w:t>
            </w:r>
          </w:p>
        </w:tc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D5F09C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7C40B3" w14:textId="77777777" w:rsidR="00C0608B" w:rsidRPr="004211D6" w:rsidRDefault="00DC426A" w:rsidP="004211D6">
            <w:pPr>
              <w:pStyle w:val="TableParagraph"/>
              <w:ind w:left="166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CAFD6D" w14:textId="77777777" w:rsidR="00C0608B" w:rsidRPr="004211D6" w:rsidRDefault="00DC426A" w:rsidP="004211D6">
            <w:pPr>
              <w:pStyle w:val="TableParagraph"/>
              <w:ind w:right="71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446915BD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</w:tr>
      <w:tr w:rsidR="00C0608B" w:rsidRPr="004211D6" w14:paraId="41D90253" w14:textId="77777777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0D0C88C0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2849552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34E6EE7D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5808DB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620216</w:t>
            </w:r>
          </w:p>
        </w:tc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586C10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36659F" w14:textId="77777777" w:rsidR="00C0608B" w:rsidRPr="004211D6" w:rsidRDefault="00DC426A" w:rsidP="004211D6">
            <w:pPr>
              <w:pStyle w:val="TableParagraph"/>
              <w:ind w:left="166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E56D5C" w14:textId="77777777" w:rsidR="00C0608B" w:rsidRPr="004211D6" w:rsidRDefault="00DC426A" w:rsidP="004211D6">
            <w:pPr>
              <w:pStyle w:val="TableParagraph"/>
              <w:ind w:right="71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42A15224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</w:tr>
      <w:tr w:rsidR="00C0608B" w:rsidRPr="004211D6" w14:paraId="25D3AA03" w14:textId="77777777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3D3AFC6D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2862193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1AF2A603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D76E58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622838</w:t>
            </w:r>
          </w:p>
        </w:tc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B11B16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Father</w:t>
            </w: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informative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68CACD" w14:textId="77777777" w:rsidR="00C0608B" w:rsidRPr="004211D6" w:rsidRDefault="00DC426A" w:rsidP="004211D6">
            <w:pPr>
              <w:pStyle w:val="TableParagraph"/>
              <w:ind w:left="166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38C99B" w14:textId="77777777" w:rsidR="00C0608B" w:rsidRPr="004211D6" w:rsidRDefault="00DC426A" w:rsidP="004211D6">
            <w:pPr>
              <w:pStyle w:val="TableParagraph"/>
              <w:ind w:right="34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059AFC74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</w:tr>
      <w:tr w:rsidR="00C0608B" w:rsidRPr="004211D6" w14:paraId="46655218" w14:textId="77777777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442DED96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2843050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31006BAF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2FEA65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626158</w:t>
            </w:r>
          </w:p>
        </w:tc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400C04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Father</w:t>
            </w: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informative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19E1DF" w14:textId="77777777" w:rsidR="00C0608B" w:rsidRPr="004211D6" w:rsidRDefault="00DC426A" w:rsidP="004211D6">
            <w:pPr>
              <w:pStyle w:val="TableParagraph"/>
              <w:ind w:left="166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FB21D9" w14:textId="77777777" w:rsidR="00C0608B" w:rsidRPr="004211D6" w:rsidRDefault="00DC426A" w:rsidP="004211D6">
            <w:pPr>
              <w:pStyle w:val="TableParagraph"/>
              <w:ind w:right="71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254E42CC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</w:tr>
      <w:tr w:rsidR="00C0608B" w:rsidRPr="004211D6" w14:paraId="6EBEAA3A" w14:textId="77777777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380B2F39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3427338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201F62A5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180B9C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631832</w:t>
            </w:r>
          </w:p>
        </w:tc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825E4E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6888EA" w14:textId="77777777" w:rsidR="00C0608B" w:rsidRPr="004211D6" w:rsidRDefault="00DC426A" w:rsidP="004211D6">
            <w:pPr>
              <w:pStyle w:val="TableParagraph"/>
              <w:ind w:left="166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5943CA" w14:textId="77777777" w:rsidR="00C0608B" w:rsidRPr="004211D6" w:rsidRDefault="00DC426A" w:rsidP="004211D6">
            <w:pPr>
              <w:pStyle w:val="TableParagraph"/>
              <w:ind w:right="71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788A5A7F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</w:tr>
      <w:tr w:rsidR="00C0608B" w:rsidRPr="004211D6" w14:paraId="57861EC2" w14:textId="77777777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23956916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594674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35ED27C4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1B5B93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635172</w:t>
            </w:r>
          </w:p>
        </w:tc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94FA48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527ADD" w14:textId="77777777" w:rsidR="00C0608B" w:rsidRPr="004211D6" w:rsidRDefault="00DC426A" w:rsidP="004211D6">
            <w:pPr>
              <w:pStyle w:val="TableParagraph"/>
              <w:ind w:left="166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4060E7" w14:textId="77777777" w:rsidR="00C0608B" w:rsidRPr="004211D6" w:rsidRDefault="00DC426A" w:rsidP="004211D6">
            <w:pPr>
              <w:pStyle w:val="TableParagraph"/>
              <w:ind w:right="19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23D257FC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</w:tr>
      <w:tr w:rsidR="00C0608B" w:rsidRPr="004211D6" w14:paraId="4457C3D4" w14:textId="77777777">
        <w:trPr>
          <w:trHeight w:hRule="exact" w:val="250"/>
        </w:trPr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4F56EBDE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706250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54A372FF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7F8831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638728</w:t>
            </w:r>
          </w:p>
        </w:tc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987453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Not informative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B37AA8" w14:textId="77777777" w:rsidR="00C0608B" w:rsidRPr="004211D6" w:rsidRDefault="00DC426A" w:rsidP="004211D6">
            <w:pPr>
              <w:pStyle w:val="TableParagraph"/>
              <w:ind w:left="166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754518" w14:textId="77777777" w:rsidR="00C0608B" w:rsidRPr="004211D6" w:rsidRDefault="00DC426A" w:rsidP="004211D6">
            <w:pPr>
              <w:pStyle w:val="TableParagraph"/>
              <w:ind w:right="34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38E856D4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</w:tr>
      <w:tr w:rsidR="00C0608B" w:rsidRPr="004211D6" w14:paraId="57FAE4A9" w14:textId="77777777">
        <w:trPr>
          <w:trHeight w:hRule="exact" w:val="246"/>
        </w:trPr>
        <w:tc>
          <w:tcPr>
            <w:tcW w:w="121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</w:tcPr>
          <w:p w14:paraId="76007A6C" w14:textId="77777777" w:rsidR="00C0608B" w:rsidRPr="004211D6" w:rsidRDefault="00DC426A" w:rsidP="004211D6">
            <w:pPr>
              <w:pStyle w:val="TableParagraph"/>
              <w:ind w:left="28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rs491192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B657C58" w14:textId="77777777" w:rsidR="00C0608B" w:rsidRPr="004211D6" w:rsidRDefault="00DC426A" w:rsidP="004211D6">
            <w:pPr>
              <w:pStyle w:val="TableParagraph"/>
              <w:ind w:left="9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F60003A" w14:textId="77777777" w:rsidR="00C0608B" w:rsidRPr="004211D6" w:rsidRDefault="00DC426A" w:rsidP="004211D6">
            <w:pPr>
              <w:pStyle w:val="TableParagraph"/>
              <w:ind w:left="677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643862</w:t>
            </w:r>
          </w:p>
        </w:tc>
        <w:tc>
          <w:tcPr>
            <w:tcW w:w="240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0F59D1E" w14:textId="77777777" w:rsidR="00C0608B" w:rsidRPr="004211D6" w:rsidRDefault="00DC426A" w:rsidP="004211D6">
            <w:pPr>
              <w:pStyle w:val="TableParagraph"/>
              <w:ind w:left="511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Father</w:t>
            </w:r>
            <w:r w:rsidRPr="004211D6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informative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9995EE4" w14:textId="77777777" w:rsidR="00C0608B" w:rsidRPr="004211D6" w:rsidRDefault="00DC426A" w:rsidP="004211D6">
            <w:pPr>
              <w:pStyle w:val="TableParagraph"/>
              <w:ind w:left="166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BDA263E" w14:textId="77777777" w:rsidR="00C0608B" w:rsidRPr="004211D6" w:rsidRDefault="00DC426A" w:rsidP="004211D6">
            <w:pPr>
              <w:pStyle w:val="TableParagraph"/>
              <w:ind w:right="71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2AFA1B6D" w14:textId="77777777" w:rsidR="00C0608B" w:rsidRPr="004211D6" w:rsidRDefault="00DC426A" w:rsidP="004211D6">
            <w:pPr>
              <w:pStyle w:val="TableParagraph"/>
              <w:ind w:left="369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211D6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</w:tr>
    </w:tbl>
    <w:p w14:paraId="4F230CD9" w14:textId="77777777" w:rsidR="00C0608B" w:rsidRPr="004C3823" w:rsidRDefault="00C0608B">
      <w:pPr>
        <w:spacing w:before="5"/>
        <w:rPr>
          <w:rFonts w:ascii="Times New Roman" w:eastAsia="Times New Roman" w:hAnsi="Times New Roman" w:cs="Times New Roman"/>
          <w:sz w:val="12"/>
          <w:szCs w:val="12"/>
        </w:rPr>
      </w:pPr>
      <w:bookmarkStart w:id="0" w:name="13170185-袁慧娟1-RawData-chr-23"/>
      <w:bookmarkEnd w:id="0"/>
    </w:p>
    <w:p w14:paraId="0EB0B86D" w14:textId="77777777" w:rsidR="00C0608B" w:rsidRPr="004211D6" w:rsidRDefault="00DC426A" w:rsidP="004211D6">
      <w:pPr>
        <w:pStyle w:val="a3"/>
        <w:ind w:left="159" w:right="431"/>
        <w:rPr>
          <w:rFonts w:ascii="Times New Roman" w:hAnsi="Times New Roman" w:cs="Times New Roman"/>
          <w:sz w:val="20"/>
          <w:szCs w:val="20"/>
        </w:rPr>
      </w:pPr>
      <w:r w:rsidRPr="004211D6">
        <w:rPr>
          <w:rFonts w:ascii="Times New Roman" w:hAnsi="Times New Roman" w:cs="Times New Roman"/>
          <w:sz w:val="20"/>
          <w:szCs w:val="20"/>
        </w:rPr>
        <w:t>*Abbreviations: AA, homozygous A alleles; AB, heterozygous A and B alleles; BB, homozygous</w:t>
      </w:r>
      <w:r w:rsidRPr="004211D6">
        <w:rPr>
          <w:rFonts w:ascii="Times New Roman" w:hAnsi="Times New Roman" w:cs="Times New Roman"/>
          <w:spacing w:val="-11"/>
          <w:sz w:val="20"/>
          <w:szCs w:val="20"/>
        </w:rPr>
        <w:t xml:space="preserve"> </w:t>
      </w:r>
      <w:r w:rsidRPr="004211D6">
        <w:rPr>
          <w:rFonts w:ascii="Times New Roman" w:hAnsi="Times New Roman" w:cs="Times New Roman"/>
          <w:sz w:val="20"/>
          <w:szCs w:val="20"/>
        </w:rPr>
        <w:t>B alleles; NC, no</w:t>
      </w:r>
      <w:r w:rsidRPr="004211D6">
        <w:rPr>
          <w:rFonts w:ascii="Times New Roman" w:hAnsi="Times New Roman" w:cs="Times New Roman"/>
          <w:spacing w:val="-11"/>
          <w:sz w:val="20"/>
          <w:szCs w:val="20"/>
        </w:rPr>
        <w:t xml:space="preserve"> </w:t>
      </w:r>
      <w:r w:rsidRPr="004211D6">
        <w:rPr>
          <w:rFonts w:ascii="Times New Roman" w:hAnsi="Times New Roman" w:cs="Times New Roman"/>
          <w:sz w:val="20"/>
          <w:szCs w:val="20"/>
        </w:rPr>
        <w:t>call.</w:t>
      </w:r>
    </w:p>
    <w:sectPr w:rsidR="00C0608B" w:rsidRPr="004211D6">
      <w:footerReference w:type="default" r:id="rId6"/>
      <w:pgSz w:w="11910" w:h="16840"/>
      <w:pgMar w:top="1000" w:right="920" w:bottom="280" w:left="9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13DD49" w14:textId="77777777" w:rsidR="004B6896" w:rsidRDefault="004B6896" w:rsidP="001071EF">
      <w:r>
        <w:separator/>
      </w:r>
    </w:p>
  </w:endnote>
  <w:endnote w:type="continuationSeparator" w:id="0">
    <w:p w14:paraId="33546F6A" w14:textId="77777777" w:rsidR="004B6896" w:rsidRDefault="004B6896" w:rsidP="001071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450631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76853F1D" w14:textId="70BEE964" w:rsidR="008A20A3" w:rsidRPr="004C3823" w:rsidRDefault="008A20A3">
        <w:pPr>
          <w:pStyle w:val="a7"/>
          <w:jc w:val="center"/>
          <w:rPr>
            <w:rFonts w:ascii="Times New Roman" w:hAnsi="Times New Roman" w:cs="Times New Roman"/>
          </w:rPr>
        </w:pPr>
        <w:r w:rsidRPr="004C3823">
          <w:rPr>
            <w:rFonts w:ascii="Times New Roman" w:hAnsi="Times New Roman" w:cs="Times New Roman"/>
          </w:rPr>
          <w:fldChar w:fldCharType="begin"/>
        </w:r>
        <w:r w:rsidRPr="004C3823">
          <w:rPr>
            <w:rFonts w:ascii="Times New Roman" w:hAnsi="Times New Roman" w:cs="Times New Roman"/>
          </w:rPr>
          <w:instrText>PAGE   \* MERGEFORMAT</w:instrText>
        </w:r>
        <w:r w:rsidRPr="004C3823">
          <w:rPr>
            <w:rFonts w:ascii="Times New Roman" w:hAnsi="Times New Roman" w:cs="Times New Roman"/>
          </w:rPr>
          <w:fldChar w:fldCharType="separate"/>
        </w:r>
        <w:r w:rsidRPr="004C3823">
          <w:rPr>
            <w:rFonts w:ascii="Times New Roman" w:hAnsi="Times New Roman" w:cs="Times New Roman"/>
            <w:lang w:val="zh-CN" w:eastAsia="zh-CN"/>
          </w:rPr>
          <w:t>2</w:t>
        </w:r>
        <w:r w:rsidRPr="004C3823">
          <w:rPr>
            <w:rFonts w:ascii="Times New Roman" w:hAnsi="Times New Roman" w:cs="Times New Roman"/>
          </w:rPr>
          <w:fldChar w:fldCharType="end"/>
        </w:r>
      </w:p>
    </w:sdtContent>
  </w:sdt>
  <w:p w14:paraId="1828A39C" w14:textId="77777777" w:rsidR="008A20A3" w:rsidRDefault="008A20A3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C527D5" w14:textId="77777777" w:rsidR="004B6896" w:rsidRDefault="004B6896" w:rsidP="001071EF">
      <w:r>
        <w:separator/>
      </w:r>
    </w:p>
  </w:footnote>
  <w:footnote w:type="continuationSeparator" w:id="0">
    <w:p w14:paraId="7DC698B5" w14:textId="77777777" w:rsidR="004B6896" w:rsidRDefault="004B6896" w:rsidP="001071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08B"/>
    <w:rsid w:val="001071EF"/>
    <w:rsid w:val="004211D6"/>
    <w:rsid w:val="004B6896"/>
    <w:rsid w:val="004C3823"/>
    <w:rsid w:val="008A20A3"/>
    <w:rsid w:val="00C0608B"/>
    <w:rsid w:val="00D967DA"/>
    <w:rsid w:val="00DC4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D6CAB2"/>
  <w15:docId w15:val="{2AC73E8F-CBAC-4942-8F0F-FEFD0E4CB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72"/>
      <w:ind w:left="158"/>
    </w:pPr>
    <w:rPr>
      <w:rFonts w:ascii="Arial" w:eastAsia="Arial" w:hAnsi="Arial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header"/>
    <w:basedOn w:val="a"/>
    <w:link w:val="a6"/>
    <w:uiPriority w:val="99"/>
    <w:unhideWhenUsed/>
    <w:rsid w:val="001071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071E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071E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071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967</Words>
  <Characters>5513</Characters>
  <Application>Microsoft Office Word</Application>
  <DocSecurity>0</DocSecurity>
  <Lines>45</Lines>
  <Paragraphs>12</Paragraphs>
  <ScaleCrop>false</ScaleCrop>
  <Company/>
  <LinksUpToDate>false</LinksUpToDate>
  <CharactersWithSpaces>6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hzxcsc</dc:creator>
  <cp:lastModifiedBy>admin</cp:lastModifiedBy>
  <cp:revision>5</cp:revision>
  <cp:lastPrinted>2020-05-03T12:50:00Z</cp:lastPrinted>
  <dcterms:created xsi:type="dcterms:W3CDTF">2019-09-22T13:01:00Z</dcterms:created>
  <dcterms:modified xsi:type="dcterms:W3CDTF">2020-05-03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6-06T00:00:00Z</vt:filetime>
  </property>
  <property fmtid="{D5CDD505-2E9C-101B-9397-08002B2CF9AE}" pid="3" name="Creator">
    <vt:lpwstr>Acrobat PDFMaker 15 Excel 版</vt:lpwstr>
  </property>
  <property fmtid="{D5CDD505-2E9C-101B-9397-08002B2CF9AE}" pid="4" name="LastSaved">
    <vt:filetime>2019-09-22T00:00:00Z</vt:filetime>
  </property>
</Properties>
</file>